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33A72" w14:textId="7FC81472" w:rsidR="00F71C9C" w:rsidRPr="00484507" w:rsidRDefault="00484507" w:rsidP="004B0A13">
      <w:pPr>
        <w:rPr>
          <w:bCs/>
          <w:sz w:val="24"/>
          <w:szCs w:val="24"/>
        </w:rPr>
      </w:pPr>
      <w:r>
        <w:rPr>
          <w:b/>
          <w:sz w:val="24"/>
          <w:szCs w:val="24"/>
        </w:rPr>
        <w:t>Multimedia Appendix 1.</w:t>
      </w:r>
      <w:r w:rsidR="00F71C9C" w:rsidRPr="00E47C83">
        <w:rPr>
          <w:spacing w:val="-5"/>
          <w:sz w:val="24"/>
          <w:szCs w:val="24"/>
        </w:rPr>
        <w:t xml:space="preserve"> </w:t>
      </w:r>
      <w:r w:rsidR="00E47C83" w:rsidRPr="00484507">
        <w:rPr>
          <w:bCs/>
          <w:sz w:val="24"/>
          <w:szCs w:val="24"/>
        </w:rPr>
        <w:t xml:space="preserve">Blended </w:t>
      </w:r>
      <w:r w:rsidRPr="00484507">
        <w:rPr>
          <w:bCs/>
          <w:sz w:val="24"/>
          <w:szCs w:val="24"/>
        </w:rPr>
        <w:t>Generation Health</w:t>
      </w:r>
      <w:r w:rsidRPr="00484507">
        <w:rPr>
          <w:bCs/>
          <w:sz w:val="24"/>
          <w:szCs w:val="24"/>
        </w:rPr>
        <w:t xml:space="preserve"> </w:t>
      </w:r>
      <w:r w:rsidR="00E47C83" w:rsidRPr="00484507">
        <w:rPr>
          <w:bCs/>
          <w:sz w:val="24"/>
          <w:szCs w:val="24"/>
        </w:rPr>
        <w:t xml:space="preserve">and </w:t>
      </w:r>
      <w:r w:rsidR="00D33011">
        <w:rPr>
          <w:bCs/>
          <w:sz w:val="24"/>
          <w:szCs w:val="24"/>
        </w:rPr>
        <w:t>v</w:t>
      </w:r>
      <w:r w:rsidR="00E47C83" w:rsidRPr="00484507">
        <w:rPr>
          <w:bCs/>
          <w:sz w:val="24"/>
          <w:szCs w:val="24"/>
        </w:rPr>
        <w:t xml:space="preserve">irtual </w:t>
      </w:r>
      <w:r w:rsidRPr="00484507">
        <w:rPr>
          <w:bCs/>
          <w:sz w:val="24"/>
          <w:szCs w:val="24"/>
        </w:rPr>
        <w:t>Generation Health</w:t>
      </w:r>
      <w:r w:rsidRPr="00484507">
        <w:rPr>
          <w:bCs/>
          <w:sz w:val="24"/>
          <w:szCs w:val="24"/>
        </w:rPr>
        <w:t xml:space="preserve"> </w:t>
      </w:r>
      <w:r w:rsidR="00E47C83" w:rsidRPr="00484507">
        <w:rPr>
          <w:bCs/>
          <w:sz w:val="24"/>
          <w:szCs w:val="24"/>
        </w:rPr>
        <w:t>program outline</w:t>
      </w:r>
      <w:r w:rsidRPr="00484507">
        <w:rPr>
          <w:bCs/>
          <w:sz w:val="24"/>
          <w:szCs w:val="24"/>
        </w:rPr>
        <w:t>.</w:t>
      </w:r>
    </w:p>
    <w:p w14:paraId="76D5E42E" w14:textId="77777777" w:rsidR="00F71C9C" w:rsidRPr="00E47C83" w:rsidRDefault="00F71C9C" w:rsidP="006A0F17">
      <w:pPr>
        <w:pStyle w:val="BodyText"/>
        <w:rPr>
          <w:b/>
          <w:i/>
        </w:rPr>
      </w:pPr>
    </w:p>
    <w:tbl>
      <w:tblPr>
        <w:tblW w:w="1460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4536"/>
        <w:gridCol w:w="4536"/>
        <w:gridCol w:w="1843"/>
        <w:gridCol w:w="2126"/>
      </w:tblGrid>
      <w:tr w:rsidR="00DB44DD" w:rsidRPr="00E47C83" w14:paraId="0BD42A5D" w14:textId="77777777" w:rsidTr="000517F5">
        <w:trPr>
          <w:trHeight w:val="769"/>
        </w:trPr>
        <w:tc>
          <w:tcPr>
            <w:tcW w:w="1560" w:type="dxa"/>
          </w:tcPr>
          <w:p w14:paraId="069F9E78" w14:textId="2A430567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Weekly Session</w:t>
            </w:r>
            <w:r w:rsidRPr="00470392">
              <w:rPr>
                <w:b/>
                <w:spacing w:val="-8"/>
                <w:sz w:val="24"/>
                <w:szCs w:val="24"/>
              </w:rPr>
              <w:t xml:space="preserve"> Title</w:t>
            </w:r>
          </w:p>
        </w:tc>
        <w:tc>
          <w:tcPr>
            <w:tcW w:w="4536" w:type="dxa"/>
          </w:tcPr>
          <w:p w14:paraId="614C556B" w14:textId="77777777" w:rsidR="00DB44DD" w:rsidRPr="00E47C83" w:rsidRDefault="00DB44DD" w:rsidP="006A0F17">
            <w:pPr>
              <w:pStyle w:val="TableParagraph"/>
              <w:ind w:left="284"/>
              <w:rPr>
                <w:b/>
                <w:sz w:val="24"/>
                <w:szCs w:val="24"/>
              </w:rPr>
            </w:pPr>
            <w:r w:rsidRPr="00E47C83">
              <w:rPr>
                <w:b/>
                <w:sz w:val="24"/>
                <w:szCs w:val="24"/>
              </w:rPr>
              <w:t>Blended GH</w:t>
            </w:r>
          </w:p>
          <w:p w14:paraId="348F13DF" w14:textId="1FC7D948" w:rsidR="00DB44DD" w:rsidRPr="00E47C83" w:rsidRDefault="00DB44DD" w:rsidP="006A0F17">
            <w:pPr>
              <w:pStyle w:val="TableParagraph"/>
              <w:ind w:left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pics/activities</w:t>
            </w:r>
          </w:p>
        </w:tc>
        <w:tc>
          <w:tcPr>
            <w:tcW w:w="4536" w:type="dxa"/>
          </w:tcPr>
          <w:p w14:paraId="275385F2" w14:textId="77777777" w:rsidR="00DB44DD" w:rsidRPr="00E47C83" w:rsidRDefault="00DB44DD" w:rsidP="006A0F17">
            <w:pPr>
              <w:pStyle w:val="TableParagraph"/>
              <w:ind w:left="113" w:right="126"/>
              <w:rPr>
                <w:b/>
                <w:sz w:val="24"/>
                <w:szCs w:val="24"/>
              </w:rPr>
            </w:pPr>
            <w:r w:rsidRPr="00E47C83">
              <w:rPr>
                <w:b/>
                <w:sz w:val="24"/>
                <w:szCs w:val="24"/>
              </w:rPr>
              <w:t>Virtual GH</w:t>
            </w:r>
          </w:p>
          <w:p w14:paraId="6FFA2747" w14:textId="660AE2C4" w:rsidR="00DB44DD" w:rsidRPr="00E47C83" w:rsidRDefault="00DB44DD" w:rsidP="006A0F17">
            <w:pPr>
              <w:pStyle w:val="TableParagraph"/>
              <w:ind w:left="113" w:right="12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pics/activities</w:t>
            </w:r>
          </w:p>
        </w:tc>
        <w:tc>
          <w:tcPr>
            <w:tcW w:w="1843" w:type="dxa"/>
          </w:tcPr>
          <w:p w14:paraId="3BF356FA" w14:textId="1B831EC0" w:rsidR="00DB44DD" w:rsidRPr="00E47C83" w:rsidRDefault="00DB44DD" w:rsidP="00EF1186">
            <w:pPr>
              <w:pStyle w:val="TableParagraph"/>
              <w:ind w:left="113" w:right="221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-PAC construct target</w:t>
            </w:r>
          </w:p>
        </w:tc>
        <w:tc>
          <w:tcPr>
            <w:tcW w:w="2126" w:type="dxa"/>
          </w:tcPr>
          <w:p w14:paraId="267FB1C9" w14:textId="18923476" w:rsidR="00DB44DD" w:rsidRPr="00E47C83" w:rsidRDefault="00DB44DD" w:rsidP="00EF1186">
            <w:pPr>
              <w:pStyle w:val="TableParagraph"/>
              <w:ind w:left="113" w:right="221"/>
              <w:rPr>
                <w:b/>
                <w:sz w:val="24"/>
                <w:szCs w:val="24"/>
              </w:rPr>
            </w:pPr>
            <w:r w:rsidRPr="00E47C83">
              <w:rPr>
                <w:b/>
                <w:sz w:val="24"/>
                <w:szCs w:val="24"/>
              </w:rPr>
              <w:t>Behavior</w:t>
            </w:r>
            <w:r w:rsidRPr="00E47C83">
              <w:rPr>
                <w:b/>
                <w:spacing w:val="-15"/>
                <w:sz w:val="24"/>
                <w:szCs w:val="24"/>
              </w:rPr>
              <w:t xml:space="preserve"> </w:t>
            </w:r>
            <w:r w:rsidRPr="00E47C83">
              <w:rPr>
                <w:b/>
                <w:sz w:val="24"/>
                <w:szCs w:val="24"/>
              </w:rPr>
              <w:t xml:space="preserve">Change </w:t>
            </w:r>
            <w:r w:rsidRPr="00E47C83">
              <w:rPr>
                <w:b/>
                <w:spacing w:val="-2"/>
                <w:sz w:val="24"/>
                <w:szCs w:val="24"/>
              </w:rPr>
              <w:t>Techniques</w:t>
            </w:r>
          </w:p>
        </w:tc>
      </w:tr>
      <w:tr w:rsidR="00DB44DD" w:rsidRPr="00E47C83" w14:paraId="1776D0C0" w14:textId="77777777" w:rsidTr="00E956E1">
        <w:trPr>
          <w:trHeight w:val="699"/>
        </w:trPr>
        <w:tc>
          <w:tcPr>
            <w:tcW w:w="1560" w:type="dxa"/>
          </w:tcPr>
          <w:p w14:paraId="10B48307" w14:textId="77777777" w:rsidR="00470392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 xml:space="preserve">Week 1: </w:t>
            </w:r>
          </w:p>
          <w:p w14:paraId="1C1788CC" w14:textId="77777777" w:rsidR="00470392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7AEAFE90" w14:textId="78136BB2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Introduction to Generation Health</w:t>
            </w:r>
          </w:p>
          <w:p w14:paraId="2434D7F8" w14:textId="77777777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1A4E1019" w14:textId="77777777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3FCC621A" w14:textId="77777777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07D58620" w14:textId="731C77F2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4536" w:type="dxa"/>
          </w:tcPr>
          <w:p w14:paraId="02525B99" w14:textId="3A220F0D" w:rsidR="00DB44DD" w:rsidRDefault="00DB44DD" w:rsidP="006A0F17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 w:rsidR="00FB0BD1"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02EBFAFB" w14:textId="6354C49C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Introduction to program </w:t>
            </w:r>
          </w:p>
          <w:p w14:paraId="46078CC8" w14:textId="26ED4F7F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Icebreaker game</w:t>
            </w:r>
          </w:p>
          <w:p w14:paraId="11AC30D8" w14:textId="790F7919" w:rsidR="00DB44DD" w:rsidRPr="007B0F5C" w:rsidRDefault="00DB44DD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Discuss Live 5-2-1-0+ (</w:t>
            </w:r>
            <w:r w:rsidR="00D46620" w:rsidRPr="007B0F5C">
              <w:rPr>
                <w:sz w:val="24"/>
                <w:szCs w:val="24"/>
              </w:rPr>
              <w:t>guidelines to encourage children and families to build healthy habits)</w:t>
            </w:r>
          </w:p>
          <w:p w14:paraId="61A5BC9A" w14:textId="5F87C4F4" w:rsidR="00D1460E" w:rsidRPr="007B0F5C" w:rsidRDefault="00622705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-specific and family</w:t>
            </w:r>
            <w:r w:rsidR="00D1460E" w:rsidRPr="007B0F5C">
              <w:rPr>
                <w:sz w:val="24"/>
                <w:szCs w:val="24"/>
              </w:rPr>
              <w:t xml:space="preserve"> physical activities</w:t>
            </w:r>
            <w:r>
              <w:rPr>
                <w:sz w:val="24"/>
                <w:szCs w:val="24"/>
              </w:rPr>
              <w:t xml:space="preserve"> and games </w:t>
            </w:r>
          </w:p>
          <w:p w14:paraId="310812F8" w14:textId="412CFAE9" w:rsidR="00F90D1C" w:rsidRPr="007B0F5C" w:rsidRDefault="00F90D1C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Tracking &amp; </w:t>
            </w:r>
            <w:r w:rsidR="00500B2A">
              <w:rPr>
                <w:sz w:val="24"/>
                <w:szCs w:val="24"/>
              </w:rPr>
              <w:t>Behavior</w:t>
            </w:r>
            <w:r w:rsidRPr="007B0F5C">
              <w:rPr>
                <w:sz w:val="24"/>
                <w:szCs w:val="24"/>
              </w:rPr>
              <w:t>al Change (Where Are You At Now? Healthy Living Goal Trackers)</w:t>
            </w:r>
          </w:p>
          <w:p w14:paraId="25A37E8F" w14:textId="3D67DDA1" w:rsidR="00DB44DD" w:rsidRPr="007B0F5C" w:rsidRDefault="00E956E1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Family activity</w:t>
            </w:r>
            <w:r w:rsidR="00DB44DD" w:rsidRPr="007B0F5C">
              <w:rPr>
                <w:sz w:val="24"/>
                <w:szCs w:val="24"/>
              </w:rPr>
              <w:t>: discover hidden sugar in common beverages</w:t>
            </w:r>
          </w:p>
          <w:p w14:paraId="7674D84A" w14:textId="41929640" w:rsidR="00D46620" w:rsidRPr="007B0F5C" w:rsidRDefault="00D46620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Overview division of responsibilities in feeding</w:t>
            </w:r>
            <w:r w:rsidR="00D1460E" w:rsidRPr="007B0F5C">
              <w:rPr>
                <w:sz w:val="24"/>
                <w:szCs w:val="24"/>
              </w:rPr>
              <w:t xml:space="preserve">, </w:t>
            </w:r>
            <w:r w:rsidR="009121DE" w:rsidRPr="007B0F5C">
              <w:rPr>
                <w:sz w:val="24"/>
                <w:szCs w:val="24"/>
              </w:rPr>
              <w:t xml:space="preserve">Health for </w:t>
            </w:r>
            <w:proofErr w:type="spellStart"/>
            <w:r w:rsidR="009121DE" w:rsidRPr="007B0F5C">
              <w:rPr>
                <w:sz w:val="24"/>
                <w:szCs w:val="24"/>
              </w:rPr>
              <w:t>EveryBODY</w:t>
            </w:r>
            <w:proofErr w:type="spellEnd"/>
            <w:r w:rsidR="009121DE" w:rsidRPr="007B0F5C">
              <w:rPr>
                <w:sz w:val="24"/>
                <w:szCs w:val="24"/>
              </w:rPr>
              <w:t xml:space="preserve">, </w:t>
            </w:r>
            <w:r w:rsidR="00D1460E" w:rsidRPr="007B0F5C">
              <w:rPr>
                <w:sz w:val="24"/>
                <w:szCs w:val="24"/>
              </w:rPr>
              <w:t xml:space="preserve">Habit &amp; Identity </w:t>
            </w:r>
          </w:p>
          <w:p w14:paraId="7C7508A9" w14:textId="6CF17D3C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Gratitude Circle </w:t>
            </w:r>
          </w:p>
          <w:p w14:paraId="075E4CB4" w14:textId="77777777" w:rsidR="00D1460E" w:rsidRPr="00D42D1A" w:rsidRDefault="00D1460E" w:rsidP="009121DE">
            <w:pPr>
              <w:pStyle w:val="TableParagraph"/>
              <w:ind w:left="700"/>
              <w:rPr>
                <w:sz w:val="24"/>
                <w:szCs w:val="24"/>
              </w:rPr>
            </w:pPr>
          </w:p>
          <w:p w14:paraId="20C3B35C" w14:textId="77777777" w:rsidR="00DB44DD" w:rsidRPr="007D41A5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Portal:</w:t>
            </w:r>
          </w:p>
          <w:p w14:paraId="1552321D" w14:textId="57B73C38" w:rsidR="00DB44DD" w:rsidRDefault="00DB44DD" w:rsidP="009121DE">
            <w:pPr>
              <w:pStyle w:val="TableParagraph"/>
              <w:numPr>
                <w:ilvl w:val="0"/>
                <w:numId w:val="5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about P</w:t>
            </w:r>
            <w:r w:rsidRPr="00E47C83">
              <w:rPr>
                <w:sz w:val="24"/>
                <w:szCs w:val="24"/>
              </w:rPr>
              <w:t xml:space="preserve">arenting Practices </w:t>
            </w:r>
            <w:r>
              <w:rPr>
                <w:sz w:val="24"/>
                <w:szCs w:val="24"/>
              </w:rPr>
              <w:t>t</w:t>
            </w:r>
            <w:r w:rsidRPr="00E47C83">
              <w:rPr>
                <w:sz w:val="24"/>
                <w:szCs w:val="24"/>
              </w:rPr>
              <w:t>hat Promote Health</w:t>
            </w:r>
          </w:p>
          <w:p w14:paraId="0AB49F02" w14:textId="6E52A098" w:rsidR="00DB44DD" w:rsidRDefault="00DB44DD" w:rsidP="009121DE">
            <w:pPr>
              <w:pStyle w:val="TableParagraph"/>
              <w:numPr>
                <w:ilvl w:val="0"/>
                <w:numId w:val="5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resources on </w:t>
            </w:r>
            <w:r w:rsidRPr="00E47C83">
              <w:rPr>
                <w:sz w:val="24"/>
                <w:szCs w:val="24"/>
              </w:rPr>
              <w:t xml:space="preserve">Promoting Healthy Attitudes About Body Size </w:t>
            </w:r>
          </w:p>
          <w:p w14:paraId="6B26313E" w14:textId="5D79C710" w:rsidR="00DB44DD" w:rsidRPr="00E956E1" w:rsidRDefault="00DB44DD" w:rsidP="00E956E1">
            <w:pPr>
              <w:pStyle w:val="TableParagraph"/>
              <w:numPr>
                <w:ilvl w:val="0"/>
                <w:numId w:val="5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weekly family challenges and r</w:t>
            </w:r>
            <w:r w:rsidRPr="00B10A81">
              <w:rPr>
                <w:sz w:val="24"/>
                <w:szCs w:val="24"/>
              </w:rPr>
              <w:t xml:space="preserve">ecipes </w:t>
            </w:r>
          </w:p>
        </w:tc>
        <w:tc>
          <w:tcPr>
            <w:tcW w:w="4536" w:type="dxa"/>
          </w:tcPr>
          <w:p w14:paraId="0FE5CAED" w14:textId="10055D55" w:rsidR="00DB44DD" w:rsidRDefault="00DB44DD" w:rsidP="00B10A81">
            <w:pPr>
              <w:pStyle w:val="TableParagraph"/>
              <w:ind w:left="284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irtual</w:t>
            </w:r>
            <w:r w:rsidRPr="007D41A5">
              <w:rPr>
                <w:b/>
                <w:bCs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</w:p>
          <w:p w14:paraId="67C4AD11" w14:textId="77777777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Introduction to program </w:t>
            </w:r>
          </w:p>
          <w:p w14:paraId="409D25EC" w14:textId="63654A4C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Icebreaker game</w:t>
            </w:r>
            <w:r w:rsidR="009121DE" w:rsidRPr="007B0F5C">
              <w:rPr>
                <w:sz w:val="24"/>
                <w:szCs w:val="24"/>
              </w:rPr>
              <w:t xml:space="preserve"> </w:t>
            </w:r>
          </w:p>
          <w:p w14:paraId="05DF9A12" w14:textId="4A2873C7" w:rsidR="00722012" w:rsidRPr="007B0F5C" w:rsidRDefault="00722012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Discuss Live 5-2-1-0+</w:t>
            </w:r>
            <w:r w:rsidR="00E956E1">
              <w:rPr>
                <w:sz w:val="24"/>
                <w:szCs w:val="24"/>
              </w:rPr>
              <w:t xml:space="preserve"> </w:t>
            </w:r>
            <w:r w:rsidR="00E956E1" w:rsidRPr="007B0F5C">
              <w:rPr>
                <w:sz w:val="24"/>
                <w:szCs w:val="24"/>
              </w:rPr>
              <w:t>(guidelines to encourage children and families to build healthy habits)</w:t>
            </w:r>
          </w:p>
          <w:p w14:paraId="0A3F77A9" w14:textId="4420547F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Family physical activities </w:t>
            </w:r>
            <w:r w:rsidR="000517F5">
              <w:rPr>
                <w:sz w:val="24"/>
                <w:szCs w:val="24"/>
              </w:rPr>
              <w:t xml:space="preserve">and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6E28C260" w14:textId="7A3FFB89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Tracking &amp; </w:t>
            </w:r>
            <w:r w:rsidR="00500B2A">
              <w:rPr>
                <w:sz w:val="24"/>
                <w:szCs w:val="24"/>
              </w:rPr>
              <w:t>Behavior</w:t>
            </w:r>
            <w:r w:rsidRPr="007B0F5C">
              <w:rPr>
                <w:sz w:val="24"/>
                <w:szCs w:val="24"/>
              </w:rPr>
              <w:t xml:space="preserve">al Change (Where Are You At Now? Healthy Living Goal Trackers) </w:t>
            </w:r>
            <w:r w:rsidRPr="007B0F5C">
              <w:rPr>
                <w:i/>
                <w:iCs/>
                <w:sz w:val="24"/>
                <w:szCs w:val="24"/>
              </w:rPr>
              <w:t>– Zoom “breakout rooms” used to discuss individual and family goals</w:t>
            </w:r>
          </w:p>
          <w:p w14:paraId="6263F450" w14:textId="65477AEE" w:rsidR="00DB44DD" w:rsidRPr="007B0F5C" w:rsidRDefault="00722012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Family </w:t>
            </w:r>
            <w:r w:rsidR="00DB44DD" w:rsidRPr="007B0F5C">
              <w:rPr>
                <w:sz w:val="24"/>
                <w:szCs w:val="24"/>
              </w:rPr>
              <w:t xml:space="preserve">activity: discover hidden sugar in common beverages </w:t>
            </w:r>
            <w:r w:rsidR="00D46620" w:rsidRPr="007B0F5C">
              <w:rPr>
                <w:i/>
                <w:iCs/>
                <w:sz w:val="24"/>
                <w:szCs w:val="24"/>
              </w:rPr>
              <w:t xml:space="preserve">– created interactive slide deck </w:t>
            </w:r>
          </w:p>
          <w:p w14:paraId="413273B7" w14:textId="63CDAE4E" w:rsidR="00D1460E" w:rsidRPr="007B0F5C" w:rsidRDefault="00DB44DD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>Overview division of responsibilities in feeding</w:t>
            </w:r>
            <w:r w:rsidR="00D1460E" w:rsidRPr="007B0F5C">
              <w:rPr>
                <w:sz w:val="24"/>
                <w:szCs w:val="24"/>
              </w:rPr>
              <w:t xml:space="preserve">, </w:t>
            </w:r>
            <w:r w:rsidR="009121DE" w:rsidRPr="007B0F5C">
              <w:rPr>
                <w:sz w:val="24"/>
                <w:szCs w:val="24"/>
              </w:rPr>
              <w:t xml:space="preserve">Health for </w:t>
            </w:r>
            <w:proofErr w:type="spellStart"/>
            <w:r w:rsidR="009121DE" w:rsidRPr="007B0F5C">
              <w:rPr>
                <w:sz w:val="24"/>
                <w:szCs w:val="24"/>
              </w:rPr>
              <w:t>EveryBODY</w:t>
            </w:r>
            <w:proofErr w:type="spellEnd"/>
            <w:r w:rsidR="009121DE" w:rsidRPr="007B0F5C">
              <w:rPr>
                <w:sz w:val="24"/>
                <w:szCs w:val="24"/>
              </w:rPr>
              <w:t xml:space="preserve">, </w:t>
            </w:r>
            <w:r w:rsidR="00D1460E" w:rsidRPr="007B0F5C">
              <w:rPr>
                <w:sz w:val="24"/>
                <w:szCs w:val="24"/>
              </w:rPr>
              <w:t xml:space="preserve">Habit &amp; Identity </w:t>
            </w:r>
          </w:p>
          <w:p w14:paraId="478E0AEC" w14:textId="77777777" w:rsidR="00D1460E" w:rsidRPr="007B0F5C" w:rsidRDefault="00D1460E" w:rsidP="009121DE">
            <w:pPr>
              <w:pStyle w:val="TableParagraph"/>
              <w:numPr>
                <w:ilvl w:val="0"/>
                <w:numId w:val="4"/>
              </w:numPr>
              <w:ind w:left="643"/>
              <w:rPr>
                <w:sz w:val="24"/>
                <w:szCs w:val="24"/>
              </w:rPr>
            </w:pPr>
            <w:r w:rsidRPr="007B0F5C">
              <w:rPr>
                <w:sz w:val="24"/>
                <w:szCs w:val="24"/>
              </w:rPr>
              <w:t xml:space="preserve">Gratitude Circle </w:t>
            </w:r>
          </w:p>
          <w:p w14:paraId="7C3044A1" w14:textId="214A7A8E" w:rsidR="00DB44DD" w:rsidRDefault="00DB44DD" w:rsidP="009121DE">
            <w:pPr>
              <w:pStyle w:val="TableParagraph"/>
              <w:ind w:left="643"/>
              <w:rPr>
                <w:sz w:val="24"/>
                <w:szCs w:val="24"/>
              </w:rPr>
            </w:pPr>
          </w:p>
          <w:p w14:paraId="5B57D238" w14:textId="77777777" w:rsidR="00DB44DD" w:rsidRPr="007D41A5" w:rsidRDefault="00DB44DD" w:rsidP="00B10A81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Portal:</w:t>
            </w:r>
          </w:p>
          <w:p w14:paraId="53288868" w14:textId="527E7A12" w:rsidR="00DB44DD" w:rsidRDefault="00DB44DD" w:rsidP="009121DE">
            <w:pPr>
              <w:pStyle w:val="TableParagraph"/>
              <w:numPr>
                <w:ilvl w:val="0"/>
                <w:numId w:val="5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about P</w:t>
            </w:r>
            <w:r w:rsidRPr="00E47C83">
              <w:rPr>
                <w:sz w:val="24"/>
                <w:szCs w:val="24"/>
              </w:rPr>
              <w:t xml:space="preserve">arenting Practices </w:t>
            </w:r>
            <w:r>
              <w:rPr>
                <w:sz w:val="24"/>
                <w:szCs w:val="24"/>
              </w:rPr>
              <w:t>t</w:t>
            </w:r>
            <w:r w:rsidRPr="00E47C83">
              <w:rPr>
                <w:sz w:val="24"/>
                <w:szCs w:val="24"/>
              </w:rPr>
              <w:t>hat Promote Health</w:t>
            </w:r>
            <w:r w:rsidR="00E956E1">
              <w:rPr>
                <w:sz w:val="24"/>
                <w:szCs w:val="24"/>
              </w:rPr>
              <w:t xml:space="preserve"> – </w:t>
            </w:r>
            <w:r w:rsidR="00E956E1" w:rsidRPr="00E956E1">
              <w:rPr>
                <w:i/>
                <w:iCs/>
                <w:sz w:val="24"/>
                <w:szCs w:val="24"/>
              </w:rPr>
              <w:t>additional videos content adapted for the lockdown</w:t>
            </w:r>
            <w:r w:rsidR="00E956E1">
              <w:rPr>
                <w:sz w:val="24"/>
                <w:szCs w:val="24"/>
              </w:rPr>
              <w:t xml:space="preserve"> </w:t>
            </w:r>
          </w:p>
          <w:p w14:paraId="5505E45B" w14:textId="72E7DF8D" w:rsidR="00DB44DD" w:rsidRDefault="00DB44DD" w:rsidP="009121DE">
            <w:pPr>
              <w:pStyle w:val="TableParagraph"/>
              <w:numPr>
                <w:ilvl w:val="0"/>
                <w:numId w:val="5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Parent resources on </w:t>
            </w:r>
            <w:r w:rsidRPr="00E47C83">
              <w:rPr>
                <w:sz w:val="24"/>
                <w:szCs w:val="24"/>
              </w:rPr>
              <w:t xml:space="preserve">Promoting Healthy Attitudes About Body Size </w:t>
            </w:r>
          </w:p>
          <w:p w14:paraId="1FF1B427" w14:textId="14AA59A7" w:rsidR="00DB44DD" w:rsidRPr="009121DE" w:rsidRDefault="00DB44DD" w:rsidP="009121DE">
            <w:pPr>
              <w:pStyle w:val="TableParagraph"/>
              <w:numPr>
                <w:ilvl w:val="0"/>
                <w:numId w:val="5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weekly family challenges and r</w:t>
            </w:r>
            <w:r w:rsidRPr="00B10A81">
              <w:rPr>
                <w:sz w:val="24"/>
                <w:szCs w:val="24"/>
              </w:rPr>
              <w:t xml:space="preserve">ecipes </w:t>
            </w:r>
          </w:p>
        </w:tc>
        <w:tc>
          <w:tcPr>
            <w:tcW w:w="1843" w:type="dxa"/>
          </w:tcPr>
          <w:p w14:paraId="577D93B2" w14:textId="6B2F1A7D" w:rsidR="00DB44DD" w:rsidRPr="00DB44DD" w:rsidRDefault="00DB44DD" w:rsidP="00EF1186">
            <w:pPr>
              <w:pStyle w:val="TableParagraph"/>
              <w:ind w:left="113"/>
              <w:rPr>
                <w:bCs/>
                <w:iCs/>
                <w:sz w:val="24"/>
                <w:szCs w:val="24"/>
              </w:rPr>
            </w:pPr>
            <w:r w:rsidRPr="00DB44DD">
              <w:rPr>
                <w:bCs/>
                <w:iCs/>
                <w:sz w:val="24"/>
                <w:szCs w:val="24"/>
              </w:rPr>
              <w:lastRenderedPageBreak/>
              <w:t>Initiating reflective processes (instrumental attitude, outcome expectations)</w:t>
            </w:r>
          </w:p>
        </w:tc>
        <w:tc>
          <w:tcPr>
            <w:tcW w:w="2126" w:type="dxa"/>
          </w:tcPr>
          <w:p w14:paraId="77F701F2" w14:textId="6A4C2A5D" w:rsidR="00DB44DD" w:rsidRPr="00E47C83" w:rsidRDefault="00E90706" w:rsidP="00EF1186">
            <w:pPr>
              <w:pStyle w:val="TableParagraph"/>
              <w:ind w:left="113"/>
              <w:rPr>
                <w:b/>
                <w:i/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Information about health consequences (5.1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</w:t>
            </w:r>
            <w:r w:rsidR="00E956E1">
              <w:rPr>
                <w:sz w:val="24"/>
                <w:szCs w:val="24"/>
              </w:rPr>
              <w:t xml:space="preserve">, </w:t>
            </w:r>
            <w:r w:rsidR="00E956E1" w:rsidRPr="00E90706">
              <w:rPr>
                <w:sz w:val="24"/>
                <w:szCs w:val="24"/>
              </w:rPr>
              <w:t>Self-monitoring (2.3)*,</w:t>
            </w:r>
          </w:p>
          <w:p w14:paraId="5A129F51" w14:textId="6367BE20" w:rsidR="00DB44DD" w:rsidRPr="00E47C83" w:rsidRDefault="00DB44DD" w:rsidP="00EF1186">
            <w:pPr>
              <w:pStyle w:val="TableParagraph"/>
              <w:ind w:left="113" w:right="221"/>
              <w:rPr>
                <w:sz w:val="24"/>
                <w:szCs w:val="24"/>
              </w:rPr>
            </w:pPr>
          </w:p>
        </w:tc>
      </w:tr>
      <w:tr w:rsidR="00DB44DD" w:rsidRPr="00E47C83" w14:paraId="54FFD9F8" w14:textId="77777777" w:rsidTr="000517F5">
        <w:trPr>
          <w:trHeight w:val="699"/>
        </w:trPr>
        <w:tc>
          <w:tcPr>
            <w:tcW w:w="1560" w:type="dxa"/>
          </w:tcPr>
          <w:p w14:paraId="4DF50E67" w14:textId="5F3F2B1C" w:rsidR="00470392" w:rsidRPr="00F90D1C" w:rsidRDefault="00470392" w:rsidP="00F90D1C">
            <w:pPr>
              <w:pStyle w:val="TableParagraph"/>
              <w:numPr>
                <w:ilvl w:val="0"/>
                <w:numId w:val="1"/>
              </w:numPr>
              <w:ind w:left="113"/>
              <w:rPr>
                <w:b/>
                <w:sz w:val="24"/>
                <w:szCs w:val="24"/>
              </w:rPr>
            </w:pPr>
            <w:r w:rsidRPr="00F90D1C">
              <w:rPr>
                <w:b/>
                <w:sz w:val="24"/>
                <w:szCs w:val="24"/>
              </w:rPr>
              <w:t xml:space="preserve">Week 2: </w:t>
            </w:r>
          </w:p>
          <w:p w14:paraId="3A69F338" w14:textId="77777777" w:rsidR="00470392" w:rsidRPr="00470392" w:rsidRDefault="00470392" w:rsidP="00F90D1C">
            <w:pPr>
              <w:pStyle w:val="TableParagraph"/>
              <w:numPr>
                <w:ilvl w:val="0"/>
                <w:numId w:val="1"/>
              </w:numPr>
              <w:ind w:left="113"/>
              <w:rPr>
                <w:b/>
                <w:sz w:val="24"/>
                <w:szCs w:val="24"/>
              </w:rPr>
            </w:pPr>
          </w:p>
          <w:p w14:paraId="5A6C21C5" w14:textId="4D366267" w:rsidR="00DB44DD" w:rsidRPr="00470392" w:rsidRDefault="00DB44DD" w:rsidP="00F90D1C">
            <w:pPr>
              <w:pStyle w:val="TableParagraph"/>
              <w:numPr>
                <w:ilvl w:val="0"/>
                <w:numId w:val="1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Introduction to Active Living &amp; Setting SMART Goals</w:t>
            </w:r>
          </w:p>
        </w:tc>
        <w:tc>
          <w:tcPr>
            <w:tcW w:w="4536" w:type="dxa"/>
          </w:tcPr>
          <w:p w14:paraId="1B1A1A51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2036EDA8" w14:textId="1C5F6043" w:rsidR="007F692E" w:rsidRPr="000A63A3" w:rsidRDefault="007F692E" w:rsidP="007F692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Children-specific </w:t>
            </w:r>
            <w:r w:rsidR="00677A29" w:rsidRPr="000A63A3">
              <w:rPr>
                <w:sz w:val="24"/>
                <w:szCs w:val="24"/>
              </w:rPr>
              <w:t xml:space="preserve">physical </w:t>
            </w:r>
            <w:r w:rsidRPr="000A63A3">
              <w:rPr>
                <w:sz w:val="24"/>
                <w:szCs w:val="24"/>
              </w:rPr>
              <w:t>activities to promote fundamental movement skills through games</w:t>
            </w:r>
            <w:r w:rsidR="00622705">
              <w:rPr>
                <w:sz w:val="24"/>
                <w:szCs w:val="24"/>
              </w:rPr>
              <w:t xml:space="preserve">; family games </w:t>
            </w:r>
          </w:p>
          <w:p w14:paraId="604E2285" w14:textId="3FCFC149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Discuss the Benefits of Active Living and Physical Activity</w:t>
            </w:r>
          </w:p>
          <w:p w14:paraId="5672A9AF" w14:textId="740E29E8" w:rsidR="007F692E" w:rsidRPr="000A63A3" w:rsidRDefault="007F692E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Tops Tips to Become a Physically Active Family </w:t>
            </w:r>
          </w:p>
          <w:p w14:paraId="5E6A904E" w14:textId="06DB6E58" w:rsidR="007F692E" w:rsidRPr="000A63A3" w:rsidRDefault="007F692E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Action Break: Chair</w:t>
            </w:r>
            <w:r w:rsidR="00677A29" w:rsidRPr="000A63A3">
              <w:rPr>
                <w:sz w:val="24"/>
                <w:szCs w:val="24"/>
              </w:rPr>
              <w:t xml:space="preserve"> Aerobics </w:t>
            </w:r>
          </w:p>
          <w:p w14:paraId="141B8D04" w14:textId="0DF4A1EF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Learn about </w:t>
            </w:r>
            <w:proofErr w:type="spellStart"/>
            <w:r w:rsidRPr="000A63A3">
              <w:rPr>
                <w:sz w:val="24"/>
                <w:szCs w:val="24"/>
              </w:rPr>
              <w:t>S.M.A.R.T</w:t>
            </w:r>
            <w:proofErr w:type="spellEnd"/>
            <w:r w:rsidRPr="000A63A3">
              <w:rPr>
                <w:sz w:val="24"/>
                <w:szCs w:val="24"/>
              </w:rPr>
              <w:t>. Goal Setting</w:t>
            </w:r>
          </w:p>
          <w:p w14:paraId="7CF5044B" w14:textId="1E3B2093" w:rsidR="007F692E" w:rsidRPr="000A63A3" w:rsidRDefault="007F692E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Healthy Living Goal Tracker</w:t>
            </w:r>
            <w:r w:rsidR="000A63A3" w:rsidRPr="000A63A3">
              <w:rPr>
                <w:sz w:val="24"/>
                <w:szCs w:val="24"/>
              </w:rPr>
              <w:t xml:space="preserve"> – Children and Family </w:t>
            </w:r>
          </w:p>
          <w:p w14:paraId="0CC03582" w14:textId="58028752" w:rsidR="007F692E" w:rsidRPr="000A63A3" w:rsidRDefault="007F692E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Review Family Portal </w:t>
            </w:r>
          </w:p>
          <w:p w14:paraId="01E0D2E9" w14:textId="2907F695" w:rsidR="00DB44DD" w:rsidRPr="000A63A3" w:rsidRDefault="00DB44DD" w:rsidP="006A0F17">
            <w:pPr>
              <w:pStyle w:val="TableParagraph"/>
              <w:ind w:left="284"/>
              <w:rPr>
                <w:sz w:val="24"/>
                <w:szCs w:val="24"/>
              </w:rPr>
            </w:pPr>
          </w:p>
          <w:p w14:paraId="01A5046F" w14:textId="77777777" w:rsidR="00DB44DD" w:rsidRPr="000A63A3" w:rsidRDefault="00DB44DD" w:rsidP="006A0F17">
            <w:pPr>
              <w:pStyle w:val="TableParagraph"/>
              <w:ind w:left="284"/>
              <w:rPr>
                <w:sz w:val="24"/>
                <w:szCs w:val="24"/>
              </w:rPr>
            </w:pPr>
            <w:r w:rsidRPr="000A63A3">
              <w:rPr>
                <w:b/>
                <w:bCs/>
                <w:sz w:val="24"/>
                <w:szCs w:val="24"/>
              </w:rPr>
              <w:t>Portal:</w:t>
            </w:r>
            <w:r w:rsidRPr="000A63A3">
              <w:rPr>
                <w:sz w:val="24"/>
                <w:szCs w:val="24"/>
              </w:rPr>
              <w:t xml:space="preserve"> </w:t>
            </w:r>
          </w:p>
          <w:p w14:paraId="590BC5F1" w14:textId="4C19F534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Practice SMART goal setting for physical activity</w:t>
            </w:r>
          </w:p>
          <w:p w14:paraId="318B85FA" w14:textId="35545EDA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Parent resources about Top Tips on becoming active</w:t>
            </w:r>
          </w:p>
          <w:p w14:paraId="519CA31C" w14:textId="74DA354C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Complete weekly family challenges and recipes </w:t>
            </w:r>
          </w:p>
          <w:p w14:paraId="17667B80" w14:textId="77777777" w:rsidR="00DB44DD" w:rsidRPr="000A63A3" w:rsidRDefault="00DB44DD" w:rsidP="006A0F17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01586254" w14:textId="5369DCF8" w:rsidR="00DB44DD" w:rsidRPr="000A63A3" w:rsidRDefault="00DB44DD" w:rsidP="006A0F17">
            <w:pPr>
              <w:pStyle w:val="TableParagraph"/>
              <w:rPr>
                <w:b/>
                <w:i/>
                <w:sz w:val="24"/>
                <w:szCs w:val="24"/>
              </w:rPr>
            </w:pPr>
          </w:p>
        </w:tc>
        <w:tc>
          <w:tcPr>
            <w:tcW w:w="4536" w:type="dxa"/>
          </w:tcPr>
          <w:p w14:paraId="2F8CCE17" w14:textId="0BFA855F" w:rsidR="00DB44DD" w:rsidRPr="000A63A3" w:rsidRDefault="00DB44DD" w:rsidP="00B10A81">
            <w:pPr>
              <w:pStyle w:val="TableParagraph"/>
              <w:ind w:left="284"/>
              <w:rPr>
                <w:sz w:val="24"/>
                <w:szCs w:val="24"/>
              </w:rPr>
            </w:pPr>
            <w:r w:rsidRPr="000A63A3">
              <w:rPr>
                <w:b/>
                <w:bCs/>
                <w:sz w:val="24"/>
                <w:szCs w:val="24"/>
              </w:rPr>
              <w:t>Virtual:</w:t>
            </w:r>
            <w:r w:rsidRPr="000A63A3">
              <w:rPr>
                <w:sz w:val="24"/>
                <w:szCs w:val="24"/>
              </w:rPr>
              <w:t xml:space="preserve"> </w:t>
            </w:r>
          </w:p>
          <w:p w14:paraId="1EC01258" w14:textId="0825759D" w:rsidR="00DB44DD" w:rsidRPr="000A63A3" w:rsidRDefault="007F692E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Family</w:t>
            </w:r>
            <w:r w:rsidR="00677A29" w:rsidRPr="000A63A3">
              <w:rPr>
                <w:sz w:val="24"/>
                <w:szCs w:val="24"/>
              </w:rPr>
              <w:t xml:space="preserve"> physical</w:t>
            </w:r>
            <w:r w:rsidR="00DB44DD" w:rsidRPr="000A63A3">
              <w:rPr>
                <w:sz w:val="24"/>
                <w:szCs w:val="24"/>
              </w:rPr>
              <w:t xml:space="preserve"> activit</w:t>
            </w:r>
            <w:r w:rsidR="00677A29" w:rsidRPr="000A63A3">
              <w:rPr>
                <w:sz w:val="24"/>
                <w:szCs w:val="24"/>
              </w:rPr>
              <w:t xml:space="preserve">y </w:t>
            </w:r>
            <w:r w:rsidR="00DB44DD" w:rsidRPr="000A63A3">
              <w:rPr>
                <w:sz w:val="24"/>
                <w:szCs w:val="24"/>
              </w:rPr>
              <w:t xml:space="preserve">to promote fundamental movement skills </w:t>
            </w:r>
            <w:r w:rsidR="00EF1186" w:rsidRPr="000A63A3">
              <w:rPr>
                <w:i/>
                <w:iCs/>
                <w:sz w:val="24"/>
                <w:szCs w:val="24"/>
              </w:rPr>
              <w:t xml:space="preserve">– modified </w:t>
            </w:r>
            <w:r w:rsidR="007B0F5C" w:rsidRPr="000A63A3">
              <w:rPr>
                <w:i/>
                <w:iCs/>
                <w:sz w:val="24"/>
                <w:szCs w:val="24"/>
              </w:rPr>
              <w:t xml:space="preserve">for a smaller space </w:t>
            </w:r>
          </w:p>
          <w:p w14:paraId="47CB0B1E" w14:textId="3373C4B0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Discuss the Benefits of Active Living and Physical Activity</w:t>
            </w:r>
          </w:p>
          <w:p w14:paraId="7B4D7078" w14:textId="7B10F90E" w:rsidR="007F692E" w:rsidRPr="000A63A3" w:rsidRDefault="007F692E" w:rsidP="007F692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Tops Tips to Become a Physically Active Family </w:t>
            </w:r>
            <w:r w:rsidRPr="000A63A3">
              <w:rPr>
                <w:i/>
                <w:iCs/>
                <w:sz w:val="24"/>
                <w:szCs w:val="24"/>
              </w:rPr>
              <w:t>– families</w:t>
            </w:r>
            <w:r w:rsidR="00E667A9" w:rsidRPr="000A63A3">
              <w:rPr>
                <w:i/>
                <w:iCs/>
                <w:sz w:val="24"/>
                <w:szCs w:val="24"/>
              </w:rPr>
              <w:t xml:space="preserve"> paired</w:t>
            </w:r>
            <w:r w:rsidRPr="000A63A3">
              <w:rPr>
                <w:i/>
                <w:iCs/>
                <w:sz w:val="24"/>
                <w:szCs w:val="24"/>
              </w:rPr>
              <w:t xml:space="preserve"> into breakout rooms to discuss</w:t>
            </w:r>
          </w:p>
          <w:p w14:paraId="038F6364" w14:textId="36673F70" w:rsidR="00677A29" w:rsidRPr="000A63A3" w:rsidRDefault="00677A29" w:rsidP="00677A29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Action Break: Chair Aerobics </w:t>
            </w:r>
          </w:p>
          <w:p w14:paraId="537651AB" w14:textId="4A4BED5D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Learn about </w:t>
            </w:r>
            <w:proofErr w:type="spellStart"/>
            <w:r w:rsidRPr="000A63A3">
              <w:rPr>
                <w:sz w:val="24"/>
                <w:szCs w:val="24"/>
              </w:rPr>
              <w:t>S.M.A.R.T</w:t>
            </w:r>
            <w:proofErr w:type="spellEnd"/>
            <w:r w:rsidRPr="000A63A3">
              <w:rPr>
                <w:sz w:val="24"/>
                <w:szCs w:val="24"/>
              </w:rPr>
              <w:t>. Goal Setting</w:t>
            </w:r>
            <w:r w:rsidR="000A63A3" w:rsidRPr="000A63A3">
              <w:rPr>
                <w:sz w:val="24"/>
                <w:szCs w:val="24"/>
              </w:rPr>
              <w:t xml:space="preserve">– </w:t>
            </w:r>
            <w:r w:rsidR="007B0F5C" w:rsidRPr="000A63A3">
              <w:rPr>
                <w:i/>
                <w:iCs/>
                <w:sz w:val="24"/>
                <w:szCs w:val="24"/>
              </w:rPr>
              <w:t>use breakout room</w:t>
            </w:r>
            <w:r w:rsidR="00FB0BD1">
              <w:rPr>
                <w:i/>
                <w:iCs/>
                <w:sz w:val="24"/>
                <w:szCs w:val="24"/>
              </w:rPr>
              <w:t>s</w:t>
            </w:r>
            <w:r w:rsidR="007B0F5C" w:rsidRPr="000A63A3">
              <w:rPr>
                <w:i/>
                <w:iCs/>
                <w:sz w:val="24"/>
                <w:szCs w:val="24"/>
              </w:rPr>
              <w:t xml:space="preserve"> and whiteboard to facilitate discussion and increase interactivity</w:t>
            </w:r>
            <w:r w:rsidR="007B0F5C" w:rsidRPr="000A63A3">
              <w:rPr>
                <w:sz w:val="24"/>
                <w:szCs w:val="24"/>
              </w:rPr>
              <w:t xml:space="preserve"> </w:t>
            </w:r>
          </w:p>
          <w:p w14:paraId="3859058F" w14:textId="44077E12" w:rsidR="00677A29" w:rsidRPr="000A63A3" w:rsidRDefault="00677A29" w:rsidP="00677A29">
            <w:pPr>
              <w:pStyle w:val="TableParagraph"/>
              <w:numPr>
                <w:ilvl w:val="0"/>
                <w:numId w:val="7"/>
              </w:numPr>
              <w:ind w:left="643"/>
              <w:rPr>
                <w:i/>
                <w:iCs/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Healthy Living Goal Tracker</w:t>
            </w:r>
            <w:r w:rsidR="007B0F5C" w:rsidRPr="000A63A3">
              <w:rPr>
                <w:sz w:val="24"/>
                <w:szCs w:val="24"/>
              </w:rPr>
              <w:t xml:space="preserve"> </w:t>
            </w:r>
            <w:r w:rsidR="007B0F5C" w:rsidRPr="000A63A3">
              <w:rPr>
                <w:i/>
                <w:iCs/>
                <w:sz w:val="24"/>
                <w:szCs w:val="24"/>
              </w:rPr>
              <w:t xml:space="preserve">– use “share screen” function to show participants an example </w:t>
            </w:r>
          </w:p>
          <w:p w14:paraId="4CA6DC2A" w14:textId="5B975C4D" w:rsidR="00677A29" w:rsidRPr="000A63A3" w:rsidRDefault="00677A29" w:rsidP="00677A29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Review Family Portal </w:t>
            </w:r>
          </w:p>
          <w:p w14:paraId="7F41781F" w14:textId="77777777" w:rsidR="00DB44DD" w:rsidRPr="000A63A3" w:rsidRDefault="00DB44DD" w:rsidP="00B10A81">
            <w:pPr>
              <w:pStyle w:val="TableParagraph"/>
              <w:ind w:left="284"/>
              <w:rPr>
                <w:sz w:val="24"/>
                <w:szCs w:val="24"/>
              </w:rPr>
            </w:pPr>
          </w:p>
          <w:p w14:paraId="0DAA39DF" w14:textId="77777777" w:rsidR="00DB44DD" w:rsidRPr="000A63A3" w:rsidRDefault="00DB44DD" w:rsidP="00B10A81">
            <w:pPr>
              <w:pStyle w:val="TableParagraph"/>
              <w:ind w:left="284"/>
              <w:rPr>
                <w:sz w:val="24"/>
                <w:szCs w:val="24"/>
              </w:rPr>
            </w:pPr>
            <w:r w:rsidRPr="000A63A3">
              <w:rPr>
                <w:b/>
                <w:bCs/>
                <w:sz w:val="24"/>
                <w:szCs w:val="24"/>
              </w:rPr>
              <w:t>Portal:</w:t>
            </w:r>
            <w:r w:rsidRPr="000A63A3">
              <w:rPr>
                <w:sz w:val="24"/>
                <w:szCs w:val="24"/>
              </w:rPr>
              <w:t xml:space="preserve"> </w:t>
            </w:r>
          </w:p>
          <w:p w14:paraId="567AD62F" w14:textId="03E5AD61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Practice SMART goal setting for physical activity</w:t>
            </w:r>
          </w:p>
          <w:p w14:paraId="4177AF6D" w14:textId="4C4DFA4E" w:rsidR="00DB44DD" w:rsidRPr="000A63A3" w:rsidRDefault="00DB44DD" w:rsidP="009121DE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>Parent resources about Top Tips on becoming active</w:t>
            </w:r>
            <w:r w:rsidR="00E956E1">
              <w:rPr>
                <w:sz w:val="24"/>
                <w:szCs w:val="24"/>
              </w:rPr>
              <w:t xml:space="preserve">- </w:t>
            </w:r>
            <w:r w:rsidR="00E956E1" w:rsidRPr="00E956E1">
              <w:rPr>
                <w:i/>
                <w:iCs/>
                <w:sz w:val="24"/>
                <w:szCs w:val="24"/>
              </w:rPr>
              <w:t>additional videos content adapted for the</w:t>
            </w:r>
            <w:r w:rsidR="00E956E1">
              <w:rPr>
                <w:i/>
                <w:iCs/>
                <w:sz w:val="24"/>
                <w:szCs w:val="24"/>
              </w:rPr>
              <w:t xml:space="preserve"> pandemic</w:t>
            </w:r>
          </w:p>
          <w:p w14:paraId="36C0E93D" w14:textId="1D9A7614" w:rsidR="00DB44DD" w:rsidRPr="00FB0BD1" w:rsidRDefault="00DB44DD" w:rsidP="006A0F17">
            <w:pPr>
              <w:pStyle w:val="TableParagraph"/>
              <w:numPr>
                <w:ilvl w:val="0"/>
                <w:numId w:val="7"/>
              </w:numPr>
              <w:ind w:left="643"/>
              <w:rPr>
                <w:sz w:val="24"/>
                <w:szCs w:val="24"/>
              </w:rPr>
            </w:pPr>
            <w:r w:rsidRPr="000A63A3">
              <w:rPr>
                <w:sz w:val="24"/>
                <w:szCs w:val="24"/>
              </w:rPr>
              <w:t xml:space="preserve">Complete weekly family challenges and recipes </w:t>
            </w:r>
          </w:p>
        </w:tc>
        <w:tc>
          <w:tcPr>
            <w:tcW w:w="1843" w:type="dxa"/>
          </w:tcPr>
          <w:p w14:paraId="69B8F3EC" w14:textId="2DE0DA00" w:rsidR="00DB44DD" w:rsidRPr="00E47C83" w:rsidRDefault="00B07568" w:rsidP="00EF1186">
            <w:pPr>
              <w:pStyle w:val="TableParagraph"/>
              <w:ind w:left="113"/>
              <w:rPr>
                <w:sz w:val="24"/>
                <w:szCs w:val="24"/>
              </w:rPr>
            </w:pPr>
            <w:r w:rsidRPr="00B07568">
              <w:rPr>
                <w:sz w:val="24"/>
                <w:szCs w:val="24"/>
              </w:rPr>
              <w:t>Regulation processes</w:t>
            </w:r>
          </w:p>
        </w:tc>
        <w:tc>
          <w:tcPr>
            <w:tcW w:w="2126" w:type="dxa"/>
          </w:tcPr>
          <w:p w14:paraId="735D151C" w14:textId="759B9E40" w:rsidR="00DB44DD" w:rsidRPr="00E47C83" w:rsidRDefault="00E90706" w:rsidP="00EF1186">
            <w:pPr>
              <w:pStyle w:val="TableParagraph"/>
              <w:ind w:left="113" w:right="288"/>
              <w:rPr>
                <w:b/>
                <w:i/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 Graded tasks (8.7)*</w:t>
            </w:r>
            <w:r>
              <w:rPr>
                <w:sz w:val="24"/>
                <w:szCs w:val="24"/>
              </w:rPr>
              <w:t xml:space="preserve">, </w:t>
            </w:r>
            <w:r w:rsidRPr="00E90706">
              <w:rPr>
                <w:sz w:val="24"/>
                <w:szCs w:val="24"/>
              </w:rPr>
              <w:t>Information about emotional consequences (5.6)*</w:t>
            </w:r>
          </w:p>
        </w:tc>
      </w:tr>
      <w:tr w:rsidR="00DB44DD" w:rsidRPr="00E47C83" w14:paraId="4BCC30DE" w14:textId="77777777" w:rsidTr="000517F5">
        <w:trPr>
          <w:trHeight w:val="1281"/>
        </w:trPr>
        <w:tc>
          <w:tcPr>
            <w:tcW w:w="1560" w:type="dxa"/>
          </w:tcPr>
          <w:p w14:paraId="7893D067" w14:textId="77777777" w:rsidR="00470392" w:rsidRPr="00470392" w:rsidRDefault="00470392" w:rsidP="00F90D1C">
            <w:pPr>
              <w:pStyle w:val="TableParagraph"/>
              <w:numPr>
                <w:ilvl w:val="0"/>
                <w:numId w:val="1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lastRenderedPageBreak/>
              <w:t xml:space="preserve">Week 3: </w:t>
            </w:r>
          </w:p>
          <w:p w14:paraId="28499741" w14:textId="77777777" w:rsidR="00470392" w:rsidRPr="00470392" w:rsidRDefault="00470392" w:rsidP="00F90D1C">
            <w:pPr>
              <w:pStyle w:val="TableParagraph"/>
              <w:numPr>
                <w:ilvl w:val="0"/>
                <w:numId w:val="1"/>
              </w:numPr>
              <w:ind w:left="113"/>
              <w:rPr>
                <w:b/>
                <w:sz w:val="24"/>
                <w:szCs w:val="24"/>
              </w:rPr>
            </w:pPr>
          </w:p>
          <w:p w14:paraId="443325EC" w14:textId="59AEF714" w:rsidR="00DB44DD" w:rsidRPr="00470392" w:rsidRDefault="00DB44DD" w:rsidP="00F90D1C">
            <w:pPr>
              <w:pStyle w:val="TableParagraph"/>
              <w:numPr>
                <w:ilvl w:val="0"/>
                <w:numId w:val="1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Your Guide to Healthy Food Choices</w:t>
            </w:r>
          </w:p>
        </w:tc>
        <w:tc>
          <w:tcPr>
            <w:tcW w:w="4536" w:type="dxa"/>
          </w:tcPr>
          <w:p w14:paraId="53705796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02C56FB5" w14:textId="6F1F5A96" w:rsidR="00E667A9" w:rsidRDefault="00E667A9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ren-specific </w:t>
            </w:r>
            <w:r w:rsidR="00622705">
              <w:rPr>
                <w:sz w:val="24"/>
                <w:szCs w:val="24"/>
              </w:rPr>
              <w:t xml:space="preserve">and family </w:t>
            </w:r>
            <w:r>
              <w:rPr>
                <w:sz w:val="24"/>
                <w:szCs w:val="24"/>
              </w:rPr>
              <w:t>physical activit</w:t>
            </w:r>
            <w:r w:rsidR="00622705">
              <w:rPr>
                <w:sz w:val="24"/>
                <w:szCs w:val="24"/>
              </w:rPr>
              <w:t xml:space="preserve">ies and </w:t>
            </w:r>
            <w:r>
              <w:rPr>
                <w:sz w:val="24"/>
                <w:szCs w:val="24"/>
              </w:rPr>
              <w:t xml:space="preserve">games </w:t>
            </w:r>
          </w:p>
          <w:p w14:paraId="51033278" w14:textId="3403498E" w:rsidR="00E667A9" w:rsidRDefault="00E667A9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560B83EA" w14:textId="4057D154" w:rsidR="00E667A9" w:rsidRDefault="00E667A9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Fun with Vegetables and Fruit </w:t>
            </w:r>
          </w:p>
          <w:p w14:paraId="5DA849EF" w14:textId="73E6D4E2" w:rsidR="00DB44DD" w:rsidRDefault="00DB44DD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 w:rsidRPr="00BD64B9">
              <w:rPr>
                <w:sz w:val="24"/>
                <w:szCs w:val="24"/>
              </w:rPr>
              <w:t>Canada's Food Guide</w:t>
            </w:r>
            <w:r w:rsidR="000A63A3">
              <w:rPr>
                <w:sz w:val="24"/>
                <w:szCs w:val="24"/>
              </w:rPr>
              <w:t xml:space="preserve"> and </w:t>
            </w:r>
            <w:r w:rsidRPr="000A63A3">
              <w:rPr>
                <w:sz w:val="24"/>
                <w:szCs w:val="24"/>
              </w:rPr>
              <w:t>Discuss Healthy Food Choices</w:t>
            </w:r>
          </w:p>
          <w:p w14:paraId="7981E539" w14:textId="6716D98B" w:rsidR="000A63A3" w:rsidRDefault="000A63A3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&amp;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al Change – Accomplishments &amp; Challenges </w:t>
            </w:r>
          </w:p>
          <w:p w14:paraId="60165586" w14:textId="401AACA7" w:rsidR="000A63A3" w:rsidRPr="000A63A3" w:rsidRDefault="000A63A3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3A9D56B0" w14:textId="77777777" w:rsidR="005C5202" w:rsidRDefault="005C5202" w:rsidP="005C5202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141360DF" w14:textId="77777777" w:rsidR="00DB44DD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039E2DE7" w14:textId="4987FF89" w:rsidR="00DB44DD" w:rsidRPr="0008785E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for choosing healthy protein foods</w:t>
            </w:r>
          </w:p>
          <w:p w14:paraId="2AE648F2" w14:textId="3C63B9C0" w:rsidR="00DB44DD" w:rsidRPr="0008785E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h</w:t>
            </w:r>
            <w:r w:rsidRPr="00BD64B9">
              <w:rPr>
                <w:sz w:val="24"/>
                <w:szCs w:val="24"/>
              </w:rPr>
              <w:t xml:space="preserve">ealthy </w:t>
            </w:r>
            <w:r>
              <w:rPr>
                <w:sz w:val="24"/>
                <w:szCs w:val="24"/>
              </w:rPr>
              <w:t>e</w:t>
            </w:r>
            <w:r w:rsidRPr="00BD64B9">
              <w:rPr>
                <w:sz w:val="24"/>
                <w:szCs w:val="24"/>
              </w:rPr>
              <w:t xml:space="preserve">ating on a </w:t>
            </w:r>
            <w:r>
              <w:rPr>
                <w:sz w:val="24"/>
                <w:szCs w:val="24"/>
              </w:rPr>
              <w:t>b</w:t>
            </w:r>
            <w:r w:rsidRPr="00BD64B9">
              <w:rPr>
                <w:sz w:val="24"/>
                <w:szCs w:val="24"/>
              </w:rPr>
              <w:t xml:space="preserve">udget </w:t>
            </w:r>
          </w:p>
          <w:p w14:paraId="2F13A891" w14:textId="6C986705" w:rsidR="00DB44DD" w:rsidRPr="00327E9C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being</w:t>
            </w:r>
            <w:r w:rsidRPr="00BD64B9">
              <w:rPr>
                <w:sz w:val="24"/>
                <w:szCs w:val="24"/>
              </w:rPr>
              <w:t xml:space="preserve"> a </w:t>
            </w:r>
            <w:r>
              <w:rPr>
                <w:sz w:val="24"/>
                <w:szCs w:val="24"/>
              </w:rPr>
              <w:t>g</w:t>
            </w:r>
            <w:r w:rsidRPr="00BD64B9">
              <w:rPr>
                <w:sz w:val="24"/>
                <w:szCs w:val="24"/>
              </w:rPr>
              <w:t xml:space="preserve">ood </w:t>
            </w:r>
            <w:r>
              <w:rPr>
                <w:sz w:val="24"/>
                <w:szCs w:val="24"/>
              </w:rPr>
              <w:t>r</w:t>
            </w:r>
            <w:r w:rsidRPr="00BD64B9">
              <w:rPr>
                <w:sz w:val="24"/>
                <w:szCs w:val="24"/>
              </w:rPr>
              <w:t>ole Model</w:t>
            </w:r>
          </w:p>
          <w:p w14:paraId="203687B0" w14:textId="7298AE50" w:rsidR="00DB44DD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7942B635" w14:textId="53C45C3E" w:rsidR="00DB44DD" w:rsidRPr="0008785E" w:rsidRDefault="00DB44DD" w:rsidP="00327E9C">
            <w:pPr>
              <w:pStyle w:val="TableParagraph"/>
              <w:ind w:left="1004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1882A395" w14:textId="57EA67D7" w:rsidR="00DB44DD" w:rsidRDefault="00DB44DD" w:rsidP="0070268F">
            <w:pPr>
              <w:pStyle w:val="TableParagraph"/>
              <w:ind w:left="284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irtual</w:t>
            </w:r>
            <w:r w:rsidRPr="00D42D1A">
              <w:rPr>
                <w:b/>
                <w:bCs/>
                <w:sz w:val="24"/>
                <w:szCs w:val="24"/>
              </w:rPr>
              <w:t>:</w:t>
            </w:r>
            <w:r w:rsidRPr="00BD64B9">
              <w:rPr>
                <w:sz w:val="24"/>
                <w:szCs w:val="24"/>
              </w:rPr>
              <w:t xml:space="preserve"> </w:t>
            </w:r>
          </w:p>
          <w:p w14:paraId="1EB9D403" w14:textId="3D57DBDA" w:rsidR="00E667A9" w:rsidRPr="00E667A9" w:rsidRDefault="00E667A9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</w:t>
            </w:r>
            <w:r w:rsidR="00DB44DD">
              <w:rPr>
                <w:sz w:val="24"/>
                <w:szCs w:val="24"/>
              </w:rPr>
              <w:t xml:space="preserve"> indoor/home physical activity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16BB6C10" w14:textId="7F71C4F6" w:rsidR="00E667A9" w:rsidRDefault="00E667A9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5FEB631E" w14:textId="1F193D70" w:rsidR="00E667A9" w:rsidRDefault="00E667A9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Fun with Vegetables and Fruit </w:t>
            </w:r>
            <w:r>
              <w:rPr>
                <w:i/>
                <w:iCs/>
                <w:sz w:val="24"/>
                <w:szCs w:val="24"/>
              </w:rPr>
              <w:t>– created interactive slide deck (participants c</w:t>
            </w:r>
            <w:r w:rsidR="000A63A3">
              <w:rPr>
                <w:i/>
                <w:iCs/>
                <w:sz w:val="24"/>
                <w:szCs w:val="24"/>
              </w:rPr>
              <w:t xml:space="preserve">an </w:t>
            </w:r>
            <w:r>
              <w:rPr>
                <w:i/>
                <w:iCs/>
                <w:sz w:val="24"/>
                <w:szCs w:val="24"/>
              </w:rPr>
              <w:t>draw/type on screen)</w:t>
            </w:r>
          </w:p>
          <w:p w14:paraId="36789A43" w14:textId="21428FE7" w:rsidR="00877C96" w:rsidRDefault="00E667A9" w:rsidP="00877C96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stery Food Game </w:t>
            </w:r>
            <w:r w:rsidRPr="005C5202">
              <w:rPr>
                <w:i/>
                <w:iCs/>
                <w:sz w:val="24"/>
                <w:szCs w:val="24"/>
              </w:rPr>
              <w:t xml:space="preserve">– participants </w:t>
            </w:r>
            <w:r w:rsidR="005C5202" w:rsidRPr="005C5202">
              <w:rPr>
                <w:i/>
                <w:iCs/>
                <w:sz w:val="24"/>
                <w:szCs w:val="24"/>
              </w:rPr>
              <w:t>asked to find a vegetable or fruit in their home and bring it to computer</w:t>
            </w:r>
          </w:p>
          <w:p w14:paraId="784F0C49" w14:textId="58BAECCC" w:rsidR="00DB44DD" w:rsidRDefault="00DB44DD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 w:rsidRPr="00877C96">
              <w:rPr>
                <w:sz w:val="24"/>
                <w:szCs w:val="24"/>
              </w:rPr>
              <w:t>Canada's Food Guide</w:t>
            </w:r>
            <w:r w:rsidR="000A63A3">
              <w:rPr>
                <w:sz w:val="24"/>
                <w:szCs w:val="24"/>
              </w:rPr>
              <w:t xml:space="preserve"> and </w:t>
            </w:r>
            <w:r w:rsidRPr="000A63A3">
              <w:rPr>
                <w:sz w:val="24"/>
                <w:szCs w:val="24"/>
              </w:rPr>
              <w:t>Discuss Healthy Food Choices</w:t>
            </w:r>
          </w:p>
          <w:p w14:paraId="161B4639" w14:textId="2CD945B5" w:rsidR="000A63A3" w:rsidRPr="000A63A3" w:rsidRDefault="000A63A3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&amp;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al Change – Accomplishments &amp; Challenges – </w:t>
            </w:r>
            <w:r w:rsidRPr="000A63A3">
              <w:rPr>
                <w:i/>
                <w:iCs/>
                <w:sz w:val="24"/>
                <w:szCs w:val="24"/>
              </w:rPr>
              <w:t>us</w:t>
            </w:r>
            <w:r>
              <w:rPr>
                <w:i/>
                <w:iCs/>
                <w:sz w:val="24"/>
                <w:szCs w:val="24"/>
              </w:rPr>
              <w:t>e</w:t>
            </w:r>
            <w:r w:rsidRPr="000A63A3">
              <w:rPr>
                <w:i/>
                <w:iCs/>
                <w:sz w:val="24"/>
                <w:szCs w:val="24"/>
              </w:rPr>
              <w:t xml:space="preserve"> breakout room and whiteboard</w:t>
            </w:r>
            <w:r w:rsidR="00435D47">
              <w:rPr>
                <w:i/>
                <w:iCs/>
                <w:sz w:val="24"/>
                <w:szCs w:val="24"/>
              </w:rPr>
              <w:t xml:space="preserve"> functions</w:t>
            </w:r>
            <w:r w:rsidRPr="000A63A3">
              <w:rPr>
                <w:i/>
                <w:iCs/>
                <w:sz w:val="24"/>
                <w:szCs w:val="24"/>
              </w:rPr>
              <w:t xml:space="preserve"> to facilitate discussion and increase interactivit</w:t>
            </w:r>
            <w:r>
              <w:rPr>
                <w:i/>
                <w:iCs/>
                <w:sz w:val="24"/>
                <w:szCs w:val="24"/>
              </w:rPr>
              <w:t xml:space="preserve">y </w:t>
            </w:r>
          </w:p>
          <w:p w14:paraId="508F5D54" w14:textId="0302CBCE" w:rsidR="000A63A3" w:rsidRPr="000A63A3" w:rsidRDefault="000A63A3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0DC4A732" w14:textId="77777777" w:rsidR="00877C96" w:rsidRDefault="00877C96" w:rsidP="00877C96">
            <w:pPr>
              <w:pStyle w:val="TableParagraph"/>
              <w:ind w:left="643"/>
              <w:rPr>
                <w:sz w:val="24"/>
                <w:szCs w:val="24"/>
              </w:rPr>
            </w:pPr>
          </w:p>
          <w:p w14:paraId="47E855A0" w14:textId="77777777" w:rsidR="00DB44DD" w:rsidRDefault="00DB44DD" w:rsidP="0070268F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3729AC59" w14:textId="77777777" w:rsidR="00DB44DD" w:rsidRPr="0008785E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for choosing healthy protein foods</w:t>
            </w:r>
          </w:p>
          <w:p w14:paraId="54C5A846" w14:textId="77777777" w:rsidR="00DB44DD" w:rsidRPr="0008785E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h</w:t>
            </w:r>
            <w:r w:rsidRPr="00BD64B9">
              <w:rPr>
                <w:sz w:val="24"/>
                <w:szCs w:val="24"/>
              </w:rPr>
              <w:t xml:space="preserve">ealthy </w:t>
            </w:r>
            <w:r>
              <w:rPr>
                <w:sz w:val="24"/>
                <w:szCs w:val="24"/>
              </w:rPr>
              <w:t>e</w:t>
            </w:r>
            <w:r w:rsidRPr="00BD64B9">
              <w:rPr>
                <w:sz w:val="24"/>
                <w:szCs w:val="24"/>
              </w:rPr>
              <w:t xml:space="preserve">ating on a </w:t>
            </w:r>
            <w:r>
              <w:rPr>
                <w:sz w:val="24"/>
                <w:szCs w:val="24"/>
              </w:rPr>
              <w:t>b</w:t>
            </w:r>
            <w:r w:rsidRPr="00BD64B9">
              <w:rPr>
                <w:sz w:val="24"/>
                <w:szCs w:val="24"/>
              </w:rPr>
              <w:t xml:space="preserve">udget </w:t>
            </w:r>
          </w:p>
          <w:p w14:paraId="3DD56C62" w14:textId="77777777" w:rsidR="00DB44DD" w:rsidRPr="00327E9C" w:rsidRDefault="00DB44DD" w:rsidP="00A628E7">
            <w:pPr>
              <w:pStyle w:val="TableParagraph"/>
              <w:numPr>
                <w:ilvl w:val="0"/>
                <w:numId w:val="8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being</w:t>
            </w:r>
            <w:r w:rsidRPr="00BD64B9">
              <w:rPr>
                <w:sz w:val="24"/>
                <w:szCs w:val="24"/>
              </w:rPr>
              <w:t xml:space="preserve"> a </w:t>
            </w:r>
            <w:r>
              <w:rPr>
                <w:sz w:val="24"/>
                <w:szCs w:val="24"/>
              </w:rPr>
              <w:t>g</w:t>
            </w:r>
            <w:r w:rsidRPr="00BD64B9">
              <w:rPr>
                <w:sz w:val="24"/>
                <w:szCs w:val="24"/>
              </w:rPr>
              <w:t xml:space="preserve">ood </w:t>
            </w:r>
            <w:r>
              <w:rPr>
                <w:sz w:val="24"/>
                <w:szCs w:val="24"/>
              </w:rPr>
              <w:t>r</w:t>
            </w:r>
            <w:r w:rsidRPr="00BD64B9">
              <w:rPr>
                <w:sz w:val="24"/>
                <w:szCs w:val="24"/>
              </w:rPr>
              <w:t>ole Model</w:t>
            </w:r>
          </w:p>
          <w:p w14:paraId="0F55098A" w14:textId="365AFD39" w:rsidR="00DB44DD" w:rsidRPr="000A63A3" w:rsidRDefault="00DB44DD" w:rsidP="000A63A3">
            <w:pPr>
              <w:pStyle w:val="TableParagraph"/>
              <w:numPr>
                <w:ilvl w:val="0"/>
                <w:numId w:val="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</w:tc>
        <w:tc>
          <w:tcPr>
            <w:tcW w:w="1843" w:type="dxa"/>
          </w:tcPr>
          <w:p w14:paraId="7F885266" w14:textId="26180459" w:rsidR="00DB44DD" w:rsidRPr="00E47C83" w:rsidRDefault="00B07568" w:rsidP="00EF1186">
            <w:pPr>
              <w:pStyle w:val="TableParagraph"/>
              <w:ind w:left="113" w:right="294"/>
              <w:jc w:val="both"/>
              <w:rPr>
                <w:sz w:val="24"/>
                <w:szCs w:val="24"/>
              </w:rPr>
            </w:pPr>
            <w:r w:rsidRPr="00B07568">
              <w:rPr>
                <w:sz w:val="24"/>
                <w:szCs w:val="24"/>
              </w:rPr>
              <w:t>Regulation processes</w:t>
            </w:r>
          </w:p>
        </w:tc>
        <w:tc>
          <w:tcPr>
            <w:tcW w:w="2126" w:type="dxa"/>
          </w:tcPr>
          <w:p w14:paraId="7597635F" w14:textId="0035C5C2" w:rsidR="00DB44DD" w:rsidRPr="00E47C83" w:rsidRDefault="00E90706" w:rsidP="00EF1186">
            <w:pPr>
              <w:pStyle w:val="TableParagraph"/>
              <w:ind w:left="113" w:right="294"/>
              <w:rPr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Information about emotional consequences (5.6)*</w:t>
            </w:r>
          </w:p>
        </w:tc>
      </w:tr>
      <w:tr w:rsidR="00DB44DD" w:rsidRPr="00E47C83" w14:paraId="323341E5" w14:textId="77777777" w:rsidTr="000517F5">
        <w:trPr>
          <w:trHeight w:val="2123"/>
        </w:trPr>
        <w:tc>
          <w:tcPr>
            <w:tcW w:w="1560" w:type="dxa"/>
          </w:tcPr>
          <w:p w14:paraId="7F9AF783" w14:textId="77777777" w:rsidR="00DB44DD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lastRenderedPageBreak/>
              <w:t>Week 4:</w:t>
            </w:r>
          </w:p>
          <w:p w14:paraId="30E09293" w14:textId="77777777" w:rsidR="00470392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737B8A24" w14:textId="4875BE7F" w:rsidR="00470392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What’s on the Label? / Reducing Sugary Drinks</w:t>
            </w:r>
          </w:p>
        </w:tc>
        <w:tc>
          <w:tcPr>
            <w:tcW w:w="4536" w:type="dxa"/>
          </w:tcPr>
          <w:p w14:paraId="49B0A2A6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5A20F4A2" w14:textId="2C45D196" w:rsidR="00D769CD" w:rsidRPr="00774871" w:rsidRDefault="00D769C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ren-specific </w:t>
            </w:r>
            <w:r w:rsidR="00622705">
              <w:rPr>
                <w:sz w:val="24"/>
                <w:szCs w:val="24"/>
              </w:rPr>
              <w:t xml:space="preserve">and family </w:t>
            </w:r>
            <w:r>
              <w:rPr>
                <w:sz w:val="24"/>
                <w:szCs w:val="24"/>
              </w:rPr>
              <w:t>physical activit</w:t>
            </w:r>
            <w:r w:rsidR="00622705">
              <w:rPr>
                <w:sz w:val="24"/>
                <w:szCs w:val="24"/>
              </w:rPr>
              <w:t>ies and</w:t>
            </w:r>
            <w:r>
              <w:rPr>
                <w:sz w:val="24"/>
                <w:szCs w:val="24"/>
              </w:rPr>
              <w:t xml:space="preserve"> games</w:t>
            </w:r>
          </w:p>
          <w:p w14:paraId="377F2FDD" w14:textId="70EEF720" w:rsidR="00774871" w:rsidRPr="00D769CD" w:rsidRDefault="00774871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58DD7B9D" w14:textId="52BECAA5" w:rsidR="00DB44DD" w:rsidRPr="00FF428F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arn about </w:t>
            </w:r>
            <w:r w:rsidR="00D769CD">
              <w:rPr>
                <w:sz w:val="24"/>
                <w:szCs w:val="24"/>
              </w:rPr>
              <w:t xml:space="preserve">reading food labels and sugary drinks </w:t>
            </w:r>
            <w:r w:rsidRPr="00BD64B9">
              <w:rPr>
                <w:sz w:val="24"/>
                <w:szCs w:val="24"/>
              </w:rPr>
              <w:t xml:space="preserve"> </w:t>
            </w:r>
          </w:p>
          <w:p w14:paraId="77B50F54" w14:textId="455C81F2" w:rsidR="00DB44DD" w:rsidRPr="00435D47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activities to identify sugar in drinks </w:t>
            </w:r>
          </w:p>
          <w:p w14:paraId="08F1FAAF" w14:textId="0455DF8B" w:rsidR="00435D47" w:rsidRPr="00327E9C" w:rsidRDefault="00435D47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 w:rsidRPr="00435D47"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01E3D4D4" w14:textId="20B12B1C" w:rsidR="00DB44DD" w:rsidRPr="00873ECC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icipate in </w:t>
            </w:r>
            <w:r w:rsidR="00435D47">
              <w:rPr>
                <w:sz w:val="24"/>
                <w:szCs w:val="24"/>
              </w:rPr>
              <w:t xml:space="preserve">a grocery store tour with a Registered Dietitian </w:t>
            </w:r>
          </w:p>
          <w:p w14:paraId="4FA49AB1" w14:textId="77777777" w:rsidR="00873ECC" w:rsidRPr="00D42D1A" w:rsidRDefault="00873ECC" w:rsidP="00873ECC">
            <w:pPr>
              <w:pStyle w:val="TableParagraph"/>
              <w:ind w:left="643"/>
              <w:rPr>
                <w:b/>
                <w:bCs/>
                <w:sz w:val="24"/>
                <w:szCs w:val="24"/>
              </w:rPr>
            </w:pPr>
          </w:p>
          <w:p w14:paraId="511A0AA7" w14:textId="70FFCD6D" w:rsidR="00DB44DD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2078C3F0" w14:textId="0C0E1701" w:rsidR="00DB44DD" w:rsidRPr="0076067E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ractice reading food labels</w:t>
            </w:r>
          </w:p>
          <w:p w14:paraId="13B1318E" w14:textId="7F99CE1F" w:rsidR="00DB44DD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4BE10CB4" w14:textId="77777777" w:rsidR="00DB44DD" w:rsidRPr="00D42D1A" w:rsidRDefault="00DB44DD" w:rsidP="006A0F17">
            <w:pPr>
              <w:pStyle w:val="TableParagraph"/>
              <w:ind w:left="1004"/>
              <w:rPr>
                <w:b/>
                <w:bCs/>
                <w:sz w:val="24"/>
                <w:szCs w:val="24"/>
              </w:rPr>
            </w:pPr>
          </w:p>
          <w:p w14:paraId="6E7118EF" w14:textId="77777777" w:rsidR="00DB44DD" w:rsidRDefault="00DB44DD" w:rsidP="006A0F17">
            <w:pPr>
              <w:pStyle w:val="TableParagraph"/>
              <w:ind w:left="284" w:right="102"/>
              <w:rPr>
                <w:sz w:val="24"/>
                <w:szCs w:val="24"/>
              </w:rPr>
            </w:pPr>
          </w:p>
          <w:p w14:paraId="656F6A95" w14:textId="6CD36B59" w:rsidR="00DB44DD" w:rsidRPr="00E47C83" w:rsidRDefault="00DB44DD" w:rsidP="006A0F17">
            <w:pPr>
              <w:pStyle w:val="TableParagraph"/>
              <w:ind w:left="284" w:right="102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AE3730D" w14:textId="4AB0B252" w:rsidR="00DB44DD" w:rsidRDefault="00DB44DD" w:rsidP="0070268F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irtual</w:t>
            </w:r>
            <w:r w:rsidRPr="00D42D1A">
              <w:rPr>
                <w:b/>
                <w:bCs/>
                <w:sz w:val="24"/>
                <w:szCs w:val="24"/>
              </w:rPr>
              <w:t>:</w:t>
            </w:r>
          </w:p>
          <w:p w14:paraId="584EF620" w14:textId="1A8B6D81" w:rsidR="00DB44DD" w:rsidRPr="00774871" w:rsidRDefault="00D769C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Family</w:t>
            </w:r>
            <w:r w:rsidR="00DB44DD">
              <w:rPr>
                <w:sz w:val="24"/>
                <w:szCs w:val="24"/>
              </w:rPr>
              <w:t xml:space="preserve"> indoor/home physical activity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71F4B079" w14:textId="7EBBE964" w:rsidR="00774871" w:rsidRPr="00FF428F" w:rsidRDefault="00774871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12C18FF8" w14:textId="4743896D" w:rsidR="00DB44DD" w:rsidRPr="00FF428F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arn about </w:t>
            </w:r>
            <w:r w:rsidR="00D769CD">
              <w:rPr>
                <w:sz w:val="24"/>
                <w:szCs w:val="24"/>
              </w:rPr>
              <w:t xml:space="preserve">reading food labels and sugary drinks </w:t>
            </w:r>
            <w:r w:rsidR="00D769CD" w:rsidRPr="00D769CD">
              <w:rPr>
                <w:i/>
                <w:iCs/>
                <w:sz w:val="24"/>
                <w:szCs w:val="24"/>
              </w:rPr>
              <w:t>– use whiteboard and share screen function</w:t>
            </w:r>
            <w:r w:rsidR="00435D47">
              <w:rPr>
                <w:i/>
                <w:iCs/>
                <w:sz w:val="24"/>
                <w:szCs w:val="24"/>
              </w:rPr>
              <w:t>s</w:t>
            </w:r>
            <w:r w:rsidR="00D769CD" w:rsidRPr="00D769CD">
              <w:rPr>
                <w:i/>
                <w:iCs/>
                <w:sz w:val="24"/>
                <w:szCs w:val="24"/>
              </w:rPr>
              <w:t xml:space="preserve"> to increase engagement</w:t>
            </w:r>
            <w:r w:rsidR="00D769CD">
              <w:rPr>
                <w:sz w:val="24"/>
                <w:szCs w:val="24"/>
              </w:rPr>
              <w:t xml:space="preserve"> </w:t>
            </w:r>
          </w:p>
          <w:p w14:paraId="26BCD332" w14:textId="70F6CD28" w:rsidR="00DB44DD" w:rsidRPr="00435D47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activities to identify sugar in drinks </w:t>
            </w:r>
          </w:p>
          <w:p w14:paraId="47297ABB" w14:textId="1CDB56C1" w:rsidR="00435D47" w:rsidRPr="00327E9C" w:rsidRDefault="00435D47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&amp;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al Change – Accomplishments &amp; Challenges – </w:t>
            </w:r>
            <w:r w:rsidRPr="000A63A3">
              <w:rPr>
                <w:i/>
                <w:iCs/>
                <w:sz w:val="24"/>
                <w:szCs w:val="24"/>
              </w:rPr>
              <w:t>us</w:t>
            </w:r>
            <w:r>
              <w:rPr>
                <w:i/>
                <w:iCs/>
                <w:sz w:val="24"/>
                <w:szCs w:val="24"/>
              </w:rPr>
              <w:t>e</w:t>
            </w:r>
            <w:r w:rsidRPr="000A63A3">
              <w:rPr>
                <w:i/>
                <w:iCs/>
                <w:sz w:val="24"/>
                <w:szCs w:val="24"/>
              </w:rPr>
              <w:t xml:space="preserve"> breakout room and whiteboard</w:t>
            </w:r>
            <w:r>
              <w:rPr>
                <w:i/>
                <w:iCs/>
                <w:sz w:val="24"/>
                <w:szCs w:val="24"/>
              </w:rPr>
              <w:t xml:space="preserve"> functions</w:t>
            </w:r>
            <w:r w:rsidRPr="000A63A3">
              <w:rPr>
                <w:i/>
                <w:iCs/>
                <w:sz w:val="24"/>
                <w:szCs w:val="24"/>
              </w:rPr>
              <w:t xml:space="preserve"> to facilitate discussion and increase interactivit</w:t>
            </w:r>
            <w:r>
              <w:rPr>
                <w:i/>
                <w:iCs/>
                <w:sz w:val="24"/>
                <w:szCs w:val="24"/>
              </w:rPr>
              <w:t>y</w:t>
            </w:r>
          </w:p>
          <w:p w14:paraId="41A3D7B2" w14:textId="77777777" w:rsidR="00AC1AE4" w:rsidRDefault="00DB44DD" w:rsidP="00AC1AE4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te in virtual</w:t>
            </w:r>
            <w:r w:rsidRPr="00327E9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Q&amp;A with</w:t>
            </w:r>
            <w:r w:rsidR="00435D47">
              <w:rPr>
                <w:sz w:val="24"/>
                <w:szCs w:val="24"/>
              </w:rPr>
              <w:t xml:space="preserve"> a Registered Dietitian</w:t>
            </w:r>
          </w:p>
          <w:p w14:paraId="43868CA6" w14:textId="619C3B82" w:rsidR="00873ECC" w:rsidRPr="00AC1AE4" w:rsidRDefault="00AC1AE4" w:rsidP="00AC1AE4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 w:rsidRPr="00AC1AE4">
              <w:rPr>
                <w:sz w:val="24"/>
                <w:szCs w:val="24"/>
              </w:rPr>
              <w:t xml:space="preserve">Grocery store tour videos </w:t>
            </w:r>
          </w:p>
          <w:p w14:paraId="4E94558C" w14:textId="77777777" w:rsidR="00DB44DD" w:rsidRDefault="00DB44DD" w:rsidP="0070268F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2BA2C5CF" w14:textId="77777777" w:rsidR="00DB44DD" w:rsidRPr="0076067E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ractice reading food labels</w:t>
            </w:r>
          </w:p>
          <w:p w14:paraId="1E8B69E6" w14:textId="50603B19" w:rsidR="00DB44DD" w:rsidRDefault="00DB44DD" w:rsidP="00A628E7">
            <w:pPr>
              <w:pStyle w:val="TableParagraph"/>
              <w:numPr>
                <w:ilvl w:val="0"/>
                <w:numId w:val="11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7E58B85B" w14:textId="1618A7A0" w:rsidR="00DB44DD" w:rsidRPr="00E47C83" w:rsidRDefault="00DB44DD" w:rsidP="006A0F17">
            <w:pPr>
              <w:pStyle w:val="TableParagraph"/>
              <w:ind w:left="113" w:right="126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8AC406C" w14:textId="28F60493" w:rsidR="00DB44DD" w:rsidRPr="00622705" w:rsidRDefault="00B07568" w:rsidP="00EF1186">
            <w:pPr>
              <w:pStyle w:val="TableParagraph"/>
              <w:ind w:left="113" w:right="261"/>
              <w:rPr>
                <w:sz w:val="24"/>
                <w:szCs w:val="24"/>
              </w:rPr>
            </w:pPr>
            <w:r w:rsidRPr="00622705">
              <w:rPr>
                <w:sz w:val="24"/>
                <w:szCs w:val="24"/>
              </w:rPr>
              <w:t>Instrumental Attitude; Perceived</w:t>
            </w:r>
            <w:r w:rsidRPr="00622705">
              <w:rPr>
                <w:spacing w:val="-14"/>
                <w:sz w:val="24"/>
                <w:szCs w:val="24"/>
              </w:rPr>
              <w:t xml:space="preserve"> </w:t>
            </w:r>
            <w:r w:rsidRPr="00622705">
              <w:rPr>
                <w:sz w:val="24"/>
                <w:szCs w:val="24"/>
              </w:rPr>
              <w:t>Capability</w:t>
            </w:r>
            <w:r w:rsidRPr="00622705">
              <w:rPr>
                <w:spacing w:val="-13"/>
                <w:sz w:val="24"/>
                <w:szCs w:val="24"/>
              </w:rPr>
              <w:t xml:space="preserve"> </w:t>
            </w:r>
            <w:r w:rsidRPr="00622705">
              <w:rPr>
                <w:sz w:val="24"/>
                <w:szCs w:val="24"/>
              </w:rPr>
              <w:t xml:space="preserve">&amp; </w:t>
            </w:r>
            <w:r w:rsidRPr="00622705">
              <w:rPr>
                <w:spacing w:val="-2"/>
                <w:sz w:val="24"/>
                <w:szCs w:val="24"/>
              </w:rPr>
              <w:t>Opportunity</w:t>
            </w:r>
          </w:p>
        </w:tc>
        <w:tc>
          <w:tcPr>
            <w:tcW w:w="2126" w:type="dxa"/>
          </w:tcPr>
          <w:p w14:paraId="6437227F" w14:textId="6A371D01" w:rsidR="00DB44DD" w:rsidRPr="00E47C83" w:rsidRDefault="00E90706" w:rsidP="00EF1186">
            <w:pPr>
              <w:pStyle w:val="TableParagraph"/>
              <w:ind w:left="113" w:right="261"/>
              <w:rPr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Information about emotional consequences (5.6)*</w:t>
            </w:r>
            <w:r>
              <w:rPr>
                <w:sz w:val="24"/>
                <w:szCs w:val="24"/>
              </w:rPr>
              <w:t xml:space="preserve">, </w:t>
            </w:r>
            <w:r w:rsidRPr="00E90706">
              <w:rPr>
                <w:sz w:val="24"/>
                <w:szCs w:val="24"/>
              </w:rPr>
              <w:t>Social support (3.3)*</w:t>
            </w:r>
            <w:r w:rsidR="00DB44DD" w:rsidRPr="00E47C83">
              <w:rPr>
                <w:sz w:val="24"/>
                <w:szCs w:val="24"/>
              </w:rPr>
              <w:t xml:space="preserve">; </w:t>
            </w:r>
            <w:r w:rsidRPr="00E90706">
              <w:rPr>
                <w:sz w:val="24"/>
                <w:szCs w:val="24"/>
              </w:rPr>
              <w:t>Restructuring the physical environment (12.1)*</w:t>
            </w:r>
            <w:r w:rsidR="00DB44DD" w:rsidRPr="00E47C83">
              <w:rPr>
                <w:sz w:val="24"/>
                <w:szCs w:val="24"/>
              </w:rPr>
              <w:t xml:space="preserve">; Instruction on how to perform a </w:t>
            </w:r>
            <w:r w:rsidRPr="00E47C83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 (2.1)*</w:t>
            </w:r>
          </w:p>
        </w:tc>
      </w:tr>
      <w:tr w:rsidR="00DB44DD" w:rsidRPr="00E47C83" w14:paraId="685E38BE" w14:textId="77777777" w:rsidTr="000517F5">
        <w:trPr>
          <w:trHeight w:val="2123"/>
        </w:trPr>
        <w:tc>
          <w:tcPr>
            <w:tcW w:w="1560" w:type="dxa"/>
          </w:tcPr>
          <w:p w14:paraId="3FD7034E" w14:textId="77777777" w:rsidR="00470392" w:rsidRPr="00470392" w:rsidRDefault="00470392" w:rsidP="00F90D1C">
            <w:pPr>
              <w:pStyle w:val="TableParagraph"/>
              <w:numPr>
                <w:ilvl w:val="0"/>
                <w:numId w:val="2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Week 5:</w:t>
            </w:r>
          </w:p>
          <w:p w14:paraId="319ECBBA" w14:textId="77777777" w:rsidR="00470392" w:rsidRPr="00470392" w:rsidRDefault="00470392" w:rsidP="00F90D1C">
            <w:pPr>
              <w:pStyle w:val="TableParagraph"/>
              <w:numPr>
                <w:ilvl w:val="0"/>
                <w:numId w:val="2"/>
              </w:numPr>
              <w:ind w:left="113"/>
              <w:rPr>
                <w:b/>
                <w:sz w:val="24"/>
                <w:szCs w:val="24"/>
              </w:rPr>
            </w:pPr>
          </w:p>
          <w:p w14:paraId="00C3B05F" w14:textId="36A6A1ED" w:rsidR="00DB44DD" w:rsidRPr="00470392" w:rsidRDefault="00DB44DD" w:rsidP="00F90D1C">
            <w:pPr>
              <w:pStyle w:val="TableParagraph"/>
              <w:numPr>
                <w:ilvl w:val="0"/>
                <w:numId w:val="2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 xml:space="preserve">Body Self-Compassion and Appreciation </w:t>
            </w:r>
          </w:p>
        </w:tc>
        <w:tc>
          <w:tcPr>
            <w:tcW w:w="4536" w:type="dxa"/>
          </w:tcPr>
          <w:p w14:paraId="185C9BCA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6EBC5430" w14:textId="68A757A7" w:rsidR="00443381" w:rsidRDefault="00443381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-specific</w:t>
            </w:r>
            <w:r w:rsidR="00622705">
              <w:rPr>
                <w:sz w:val="24"/>
                <w:szCs w:val="24"/>
              </w:rPr>
              <w:t xml:space="preserve"> and family</w:t>
            </w:r>
            <w:r>
              <w:rPr>
                <w:sz w:val="24"/>
                <w:szCs w:val="24"/>
              </w:rPr>
              <w:t xml:space="preserve"> physical activit</w:t>
            </w:r>
            <w:r w:rsidR="00622705">
              <w:rPr>
                <w:sz w:val="24"/>
                <w:szCs w:val="24"/>
              </w:rPr>
              <w:t xml:space="preserve">ies and </w:t>
            </w:r>
            <w:r>
              <w:rPr>
                <w:sz w:val="24"/>
                <w:szCs w:val="24"/>
              </w:rPr>
              <w:t>games</w:t>
            </w:r>
          </w:p>
          <w:p w14:paraId="2F3730AC" w14:textId="467F2F8F" w:rsidR="00774871" w:rsidRDefault="00774871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2A122079" w14:textId="6207CE60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rn about ways to fostering optimism &amp; gratitude to support positive mental health</w:t>
            </w:r>
          </w:p>
          <w:p w14:paraId="60852119" w14:textId="487802BF" w:rsidR="00774871" w:rsidRDefault="00774871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ody Self-Compassion and Appreciation discussion and reflection; Body Scan exercise </w:t>
            </w:r>
          </w:p>
          <w:p w14:paraId="65B023B7" w14:textId="19257768" w:rsidR="00DB44DD" w:rsidRDefault="00774871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46B2E381" w14:textId="59EBEEE3" w:rsidR="00622705" w:rsidRDefault="00622705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itive mental health activity: Sending Kind Wishes </w:t>
            </w:r>
          </w:p>
          <w:p w14:paraId="4B385F78" w14:textId="62E7C3B6" w:rsidR="00622705" w:rsidRPr="00D42D1A" w:rsidRDefault="00622705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10BC544D" w14:textId="77777777" w:rsidR="00DB44DD" w:rsidRDefault="00DB44DD" w:rsidP="006A0F17">
            <w:pPr>
              <w:pStyle w:val="TableParagraph"/>
              <w:ind w:left="284"/>
              <w:rPr>
                <w:sz w:val="24"/>
                <w:szCs w:val="24"/>
              </w:rPr>
            </w:pPr>
          </w:p>
          <w:p w14:paraId="569D2361" w14:textId="660DD605" w:rsidR="00DB44DD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7FE84B90" w14:textId="070FA30A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d</w:t>
            </w:r>
            <w:r w:rsidRPr="00471015">
              <w:rPr>
                <w:sz w:val="24"/>
                <w:szCs w:val="24"/>
              </w:rPr>
              <w:t xml:space="preserve">eveloping a Positive Body image </w:t>
            </w:r>
          </w:p>
          <w:p w14:paraId="3BD87A6C" w14:textId="28D31F0F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b</w:t>
            </w:r>
            <w:r w:rsidRPr="00FF428F">
              <w:rPr>
                <w:sz w:val="24"/>
                <w:szCs w:val="24"/>
              </w:rPr>
              <w:t xml:space="preserve">uilding </w:t>
            </w:r>
            <w:r>
              <w:rPr>
                <w:sz w:val="24"/>
                <w:szCs w:val="24"/>
              </w:rPr>
              <w:t>family identity around healthy eating and physical activity</w:t>
            </w:r>
          </w:p>
          <w:p w14:paraId="0E81BD69" w14:textId="1B9FA4E5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385420F9" w14:textId="77777777" w:rsidR="00DB44DD" w:rsidRPr="00FF428F" w:rsidRDefault="00DB44DD" w:rsidP="006A0F17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6E51E215" w14:textId="41064595" w:rsidR="00DB44DD" w:rsidRPr="00E47C83" w:rsidRDefault="00DB44DD" w:rsidP="006A0F17">
            <w:pPr>
              <w:pStyle w:val="TableParagraph"/>
              <w:ind w:left="284" w:right="102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F27A44D" w14:textId="279D6A19" w:rsidR="00DB44DD" w:rsidRPr="00D42D1A" w:rsidRDefault="00DB44DD" w:rsidP="001079BE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Virtual</w:t>
            </w:r>
            <w:r w:rsidRPr="00D42D1A">
              <w:rPr>
                <w:b/>
                <w:bCs/>
                <w:sz w:val="24"/>
                <w:szCs w:val="24"/>
              </w:rPr>
              <w:t>:</w:t>
            </w:r>
          </w:p>
          <w:p w14:paraId="5FF4E6C9" w14:textId="18505B8A" w:rsidR="00774871" w:rsidRPr="00774871" w:rsidRDefault="00774871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indoor/home physical activity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5DD487C3" w14:textId="42FF951A" w:rsidR="00774871" w:rsidRDefault="00774871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5ED720DF" w14:textId="56195B60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arn about ways to fostering optimism &amp; gratitude to support positive mental </w:t>
            </w:r>
            <w:r>
              <w:rPr>
                <w:sz w:val="24"/>
                <w:szCs w:val="24"/>
              </w:rPr>
              <w:lastRenderedPageBreak/>
              <w:t>health</w:t>
            </w:r>
          </w:p>
          <w:p w14:paraId="3884E0B4" w14:textId="08EE236C" w:rsidR="00774871" w:rsidRDefault="00774871" w:rsidP="00774871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ody Self-Compassion and Appreciation discussion and reflection; Body Scan exercise </w:t>
            </w:r>
          </w:p>
          <w:p w14:paraId="32D1AC71" w14:textId="574AABB7" w:rsidR="00774871" w:rsidRPr="00622705" w:rsidRDefault="00774871" w:rsidP="00774871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&amp;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al Change – Accomplishments &amp; Challenges – </w:t>
            </w:r>
            <w:r w:rsidRPr="000A63A3">
              <w:rPr>
                <w:i/>
                <w:iCs/>
                <w:sz w:val="24"/>
                <w:szCs w:val="24"/>
              </w:rPr>
              <w:t>us</w:t>
            </w:r>
            <w:r>
              <w:rPr>
                <w:i/>
                <w:iCs/>
                <w:sz w:val="24"/>
                <w:szCs w:val="24"/>
              </w:rPr>
              <w:t>e</w:t>
            </w:r>
            <w:r w:rsidRPr="000A63A3">
              <w:rPr>
                <w:i/>
                <w:iCs/>
                <w:sz w:val="24"/>
                <w:szCs w:val="24"/>
              </w:rPr>
              <w:t xml:space="preserve"> breakout room and whiteboard</w:t>
            </w:r>
            <w:r>
              <w:rPr>
                <w:i/>
                <w:iCs/>
                <w:sz w:val="24"/>
                <w:szCs w:val="24"/>
              </w:rPr>
              <w:t xml:space="preserve"> functions</w:t>
            </w:r>
            <w:r w:rsidRPr="000A63A3">
              <w:rPr>
                <w:i/>
                <w:iCs/>
                <w:sz w:val="24"/>
                <w:szCs w:val="24"/>
              </w:rPr>
              <w:t xml:space="preserve"> to facilitate discussion and increase interactivit</w:t>
            </w:r>
            <w:r>
              <w:rPr>
                <w:i/>
                <w:iCs/>
                <w:sz w:val="24"/>
                <w:szCs w:val="24"/>
              </w:rPr>
              <w:t>y</w:t>
            </w:r>
          </w:p>
          <w:p w14:paraId="37BDCFAE" w14:textId="77777777" w:rsidR="00622705" w:rsidRDefault="00622705" w:rsidP="00622705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itive mental health activity: Sending Kind Wishes </w:t>
            </w:r>
          </w:p>
          <w:p w14:paraId="373CEF87" w14:textId="754BC2C8" w:rsidR="00622705" w:rsidRPr="00622705" w:rsidRDefault="00622705" w:rsidP="00622705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200CABD2" w14:textId="77777777" w:rsidR="00DB44DD" w:rsidRDefault="00DB44DD" w:rsidP="001079BE">
            <w:pPr>
              <w:pStyle w:val="TableParagraph"/>
              <w:ind w:left="284"/>
              <w:rPr>
                <w:sz w:val="24"/>
                <w:szCs w:val="24"/>
              </w:rPr>
            </w:pPr>
          </w:p>
          <w:p w14:paraId="212865AB" w14:textId="77777777" w:rsidR="00DB44DD" w:rsidRDefault="00DB44DD" w:rsidP="001079BE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25D10473" w14:textId="77777777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d</w:t>
            </w:r>
            <w:r w:rsidRPr="00471015">
              <w:rPr>
                <w:sz w:val="24"/>
                <w:szCs w:val="24"/>
              </w:rPr>
              <w:t xml:space="preserve">eveloping a Positive Body image </w:t>
            </w:r>
          </w:p>
          <w:p w14:paraId="5EA47383" w14:textId="2A82925A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b</w:t>
            </w:r>
            <w:r w:rsidRPr="00FF428F">
              <w:rPr>
                <w:sz w:val="24"/>
                <w:szCs w:val="24"/>
              </w:rPr>
              <w:t xml:space="preserve">uilding </w:t>
            </w:r>
            <w:r>
              <w:rPr>
                <w:sz w:val="24"/>
                <w:szCs w:val="24"/>
              </w:rPr>
              <w:t>family identity around healthy eating and physical activity</w:t>
            </w:r>
          </w:p>
          <w:p w14:paraId="65F04A38" w14:textId="77777777" w:rsidR="00DB44DD" w:rsidRDefault="00DB44DD" w:rsidP="00873ECC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565B3AF6" w14:textId="6D9B054F" w:rsidR="00DB44DD" w:rsidRPr="00E47C83" w:rsidRDefault="00DB44DD" w:rsidP="006A0F17">
            <w:pPr>
              <w:pStyle w:val="TableParagraph"/>
              <w:ind w:left="113" w:right="126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7A51DD2" w14:textId="1A11AD95" w:rsidR="00B07568" w:rsidRPr="00622705" w:rsidRDefault="00B07568" w:rsidP="00622705">
            <w:pPr>
              <w:pStyle w:val="TableParagraph"/>
              <w:ind w:left="113"/>
              <w:rPr>
                <w:sz w:val="24"/>
                <w:szCs w:val="24"/>
              </w:rPr>
            </w:pPr>
            <w:r w:rsidRPr="00622705">
              <w:rPr>
                <w:sz w:val="24"/>
                <w:szCs w:val="24"/>
              </w:rPr>
              <w:lastRenderedPageBreak/>
              <w:t>Affective</w:t>
            </w:r>
            <w:r w:rsidRPr="00622705">
              <w:rPr>
                <w:spacing w:val="-2"/>
                <w:sz w:val="24"/>
                <w:szCs w:val="24"/>
              </w:rPr>
              <w:t xml:space="preserve"> </w:t>
            </w:r>
            <w:r w:rsidRPr="00622705">
              <w:rPr>
                <w:sz w:val="24"/>
                <w:szCs w:val="24"/>
              </w:rPr>
              <w:t xml:space="preserve">Judgment; Perceived </w:t>
            </w:r>
            <w:r w:rsidRPr="00622705">
              <w:rPr>
                <w:spacing w:val="-2"/>
                <w:sz w:val="24"/>
                <w:szCs w:val="24"/>
              </w:rPr>
              <w:t>Capability</w:t>
            </w:r>
          </w:p>
        </w:tc>
        <w:tc>
          <w:tcPr>
            <w:tcW w:w="2126" w:type="dxa"/>
          </w:tcPr>
          <w:p w14:paraId="4C5EB54D" w14:textId="360E5DA5" w:rsidR="00DB44DD" w:rsidRPr="00E47C83" w:rsidRDefault="00E90706" w:rsidP="00EF1186">
            <w:pPr>
              <w:pStyle w:val="TableParagraph"/>
              <w:ind w:left="113" w:right="261"/>
              <w:rPr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lastRenderedPageBreak/>
              <w:t>Information about emotional consequences (5.6)*</w:t>
            </w:r>
            <w:r>
              <w:rPr>
                <w:sz w:val="24"/>
                <w:szCs w:val="24"/>
              </w:rPr>
              <w:t xml:space="preserve">, </w:t>
            </w:r>
            <w:r w:rsidRPr="00E90706">
              <w:rPr>
                <w:sz w:val="24"/>
                <w:szCs w:val="24"/>
              </w:rPr>
              <w:t>Social support (3.3)*</w:t>
            </w:r>
            <w:r w:rsidRPr="00E47C83">
              <w:rPr>
                <w:sz w:val="24"/>
                <w:szCs w:val="24"/>
              </w:rPr>
              <w:t xml:space="preserve">; </w:t>
            </w:r>
            <w:r w:rsidRPr="00E90706">
              <w:rPr>
                <w:sz w:val="24"/>
                <w:szCs w:val="24"/>
              </w:rPr>
              <w:t>Restructuring the physical environment (12.1)*</w:t>
            </w:r>
            <w:r w:rsidRPr="00E47C83">
              <w:rPr>
                <w:sz w:val="24"/>
                <w:szCs w:val="24"/>
              </w:rPr>
              <w:t>; Instruction on how to perform a behavior</w:t>
            </w:r>
            <w:r>
              <w:rPr>
                <w:sz w:val="24"/>
                <w:szCs w:val="24"/>
              </w:rPr>
              <w:t xml:space="preserve"> (2.1)*</w:t>
            </w:r>
          </w:p>
        </w:tc>
      </w:tr>
      <w:tr w:rsidR="00DB44DD" w:rsidRPr="00E47C83" w14:paraId="69DAC0B0" w14:textId="77777777" w:rsidTr="000517F5">
        <w:trPr>
          <w:trHeight w:val="66"/>
        </w:trPr>
        <w:tc>
          <w:tcPr>
            <w:tcW w:w="1560" w:type="dxa"/>
          </w:tcPr>
          <w:p w14:paraId="2A6BAB82" w14:textId="28B99977" w:rsidR="00470392" w:rsidRPr="00470392" w:rsidRDefault="00470392" w:rsidP="00622705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lastRenderedPageBreak/>
              <w:t xml:space="preserve">Week 6: </w:t>
            </w:r>
          </w:p>
          <w:p w14:paraId="734141BE" w14:textId="77777777" w:rsidR="00470392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5437405C" w14:textId="0FF9D8FB" w:rsidR="00DB44DD" w:rsidRPr="00470392" w:rsidRDefault="00DB44DD" w:rsidP="00F90D1C">
            <w:pPr>
              <w:pStyle w:val="TableParagraph"/>
              <w:numPr>
                <w:ilvl w:val="0"/>
                <w:numId w:val="2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 xml:space="preserve">Creating </w:t>
            </w:r>
            <w:r w:rsidR="00470392" w:rsidRPr="00470392">
              <w:rPr>
                <w:b/>
                <w:sz w:val="24"/>
                <w:szCs w:val="24"/>
              </w:rPr>
              <w:t xml:space="preserve">a </w:t>
            </w:r>
            <w:r w:rsidRPr="00470392">
              <w:rPr>
                <w:b/>
                <w:sz w:val="24"/>
                <w:szCs w:val="24"/>
              </w:rPr>
              <w:t>Positive Family Meal</w:t>
            </w:r>
            <w:r w:rsidR="00F90D1C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4536" w:type="dxa"/>
          </w:tcPr>
          <w:p w14:paraId="33D153EC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3941FF0F" w14:textId="384EC3C4" w:rsidR="00622705" w:rsidRPr="000517F5" w:rsidRDefault="00622705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ren-specific and family physical activities and games </w:t>
            </w:r>
          </w:p>
          <w:p w14:paraId="40B90D32" w14:textId="227313B0" w:rsidR="000517F5" w:rsidRPr="000517F5" w:rsidRDefault="000517F5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33C70FFE" w14:textId="024B3A05" w:rsidR="000517F5" w:rsidRPr="00EB41DE" w:rsidRDefault="00EB41DE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mindful eating and hunger scale; </w:t>
            </w:r>
            <w:r w:rsidR="000517F5">
              <w:rPr>
                <w:sz w:val="24"/>
                <w:szCs w:val="24"/>
              </w:rPr>
              <w:t xml:space="preserve">Mindful Eating activity </w:t>
            </w:r>
          </w:p>
          <w:p w14:paraId="4B2B0909" w14:textId="690698E2" w:rsidR="00EB41DE" w:rsidRPr="00622705" w:rsidRDefault="00EB41DE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1A62909B" w14:textId="76DA8C37" w:rsidR="00DB44DD" w:rsidRPr="00FF030B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ways to create</w:t>
            </w:r>
            <w:r w:rsidRPr="00471015">
              <w:rPr>
                <w:sz w:val="24"/>
                <w:szCs w:val="24"/>
              </w:rPr>
              <w:t xml:space="preserve"> a </w:t>
            </w:r>
            <w:r>
              <w:rPr>
                <w:sz w:val="24"/>
                <w:szCs w:val="24"/>
              </w:rPr>
              <w:t>p</w:t>
            </w:r>
            <w:r w:rsidRPr="00471015">
              <w:rPr>
                <w:sz w:val="24"/>
                <w:szCs w:val="24"/>
              </w:rPr>
              <w:t xml:space="preserve">ositive </w:t>
            </w:r>
            <w:r>
              <w:rPr>
                <w:sz w:val="24"/>
                <w:szCs w:val="24"/>
              </w:rPr>
              <w:t>f</w:t>
            </w:r>
            <w:r w:rsidRPr="00471015">
              <w:rPr>
                <w:sz w:val="24"/>
                <w:szCs w:val="24"/>
              </w:rPr>
              <w:t xml:space="preserve">amily </w:t>
            </w:r>
            <w:r>
              <w:rPr>
                <w:sz w:val="24"/>
                <w:szCs w:val="24"/>
              </w:rPr>
              <w:t>m</w:t>
            </w:r>
            <w:r w:rsidRPr="00471015">
              <w:rPr>
                <w:sz w:val="24"/>
                <w:szCs w:val="24"/>
              </w:rPr>
              <w:t>ealtime</w:t>
            </w:r>
          </w:p>
          <w:p w14:paraId="68576815" w14:textId="7B28AF9A" w:rsidR="00DB44DD" w:rsidRPr="00F64534" w:rsidRDefault="00EB41DE" w:rsidP="00EB41DE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 xml:space="preserve">al Change – </w:t>
            </w:r>
            <w:r>
              <w:rPr>
                <w:sz w:val="24"/>
                <w:szCs w:val="24"/>
              </w:rPr>
              <w:lastRenderedPageBreak/>
              <w:t xml:space="preserve">Accomplishments &amp; Challenges </w:t>
            </w:r>
          </w:p>
          <w:p w14:paraId="32C132F5" w14:textId="0A510945" w:rsidR="00DB44DD" w:rsidRPr="00F64534" w:rsidRDefault="00DB44DD" w:rsidP="00F64534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6DA98320" w14:textId="77777777" w:rsidR="00DB44DD" w:rsidRDefault="00DB44DD" w:rsidP="006A0F17">
            <w:pPr>
              <w:pStyle w:val="TableParagraph"/>
              <w:ind w:left="284"/>
              <w:rPr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41ED0127" w14:textId="77777777" w:rsidR="00DB44DD" w:rsidRPr="00FF030B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g</w:t>
            </w:r>
            <w:r w:rsidRPr="00471015">
              <w:rPr>
                <w:sz w:val="24"/>
                <w:szCs w:val="24"/>
              </w:rPr>
              <w:t xml:space="preserve">et </w:t>
            </w:r>
            <w:r>
              <w:rPr>
                <w:sz w:val="24"/>
                <w:szCs w:val="24"/>
              </w:rPr>
              <w:t xml:space="preserve">kids </w:t>
            </w:r>
            <w:r w:rsidRPr="00471015">
              <w:rPr>
                <w:sz w:val="24"/>
                <w:szCs w:val="24"/>
              </w:rPr>
              <w:t xml:space="preserve">to the </w:t>
            </w:r>
            <w:r>
              <w:rPr>
                <w:sz w:val="24"/>
                <w:szCs w:val="24"/>
              </w:rPr>
              <w:t>t</w:t>
            </w:r>
            <w:r w:rsidRPr="00471015">
              <w:rPr>
                <w:sz w:val="24"/>
                <w:szCs w:val="24"/>
              </w:rPr>
              <w:t>able</w:t>
            </w:r>
          </w:p>
          <w:p w14:paraId="58EABABE" w14:textId="26EF1EF7" w:rsidR="00DB44DD" w:rsidRPr="0076067E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resources on </w:t>
            </w:r>
            <w:r w:rsidRPr="00471015">
              <w:rPr>
                <w:sz w:val="24"/>
                <w:szCs w:val="24"/>
              </w:rPr>
              <w:t>Mindful Eating</w:t>
            </w:r>
          </w:p>
          <w:p w14:paraId="66ACD95E" w14:textId="42FE647A" w:rsidR="00DB44DD" w:rsidRPr="00EB41DE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</w:tc>
        <w:tc>
          <w:tcPr>
            <w:tcW w:w="4536" w:type="dxa"/>
          </w:tcPr>
          <w:p w14:paraId="6EBE32E5" w14:textId="484149A7" w:rsidR="00DB44DD" w:rsidRDefault="00DB44DD" w:rsidP="00622705">
            <w:pPr>
              <w:pStyle w:val="TableParagraph"/>
              <w:ind w:left="283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Virtual</w:t>
            </w:r>
            <w:r w:rsidRPr="00D42D1A">
              <w:rPr>
                <w:b/>
                <w:bCs/>
                <w:sz w:val="24"/>
                <w:szCs w:val="24"/>
              </w:rPr>
              <w:t>: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77E5291C" w14:textId="1B2579D1" w:rsidR="00DB44DD" w:rsidRDefault="00EB41DE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indoor/home physical activity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3C24DC06" w14:textId="3F2109BB" w:rsidR="000517F5" w:rsidRDefault="000517F5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717F1496" w14:textId="72698F96" w:rsidR="000517F5" w:rsidRPr="00EB41DE" w:rsidRDefault="00EB41DE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mindful eating and hunger scale; </w:t>
            </w:r>
            <w:r w:rsidR="000517F5">
              <w:rPr>
                <w:sz w:val="24"/>
                <w:szCs w:val="24"/>
              </w:rPr>
              <w:t xml:space="preserve">Mindful Eating activity </w:t>
            </w:r>
            <w:r w:rsidR="000517F5" w:rsidRPr="000517F5">
              <w:rPr>
                <w:i/>
                <w:iCs/>
                <w:sz w:val="24"/>
                <w:szCs w:val="24"/>
              </w:rPr>
              <w:t>- participants asked to bring small pieces of fruit</w:t>
            </w:r>
          </w:p>
          <w:p w14:paraId="29FD3C97" w14:textId="615F46D8" w:rsidR="00EB41DE" w:rsidRDefault="00EB41DE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307EC60E" w14:textId="2CA173A6" w:rsidR="00DB44DD" w:rsidRPr="00FF030B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iscuss ways to create</w:t>
            </w:r>
            <w:r w:rsidRPr="00471015">
              <w:rPr>
                <w:sz w:val="24"/>
                <w:szCs w:val="24"/>
              </w:rPr>
              <w:t xml:space="preserve"> a </w:t>
            </w:r>
            <w:r>
              <w:rPr>
                <w:sz w:val="24"/>
                <w:szCs w:val="24"/>
              </w:rPr>
              <w:t>p</w:t>
            </w:r>
            <w:r w:rsidRPr="00471015">
              <w:rPr>
                <w:sz w:val="24"/>
                <w:szCs w:val="24"/>
              </w:rPr>
              <w:t xml:space="preserve">ositive </w:t>
            </w:r>
            <w:r>
              <w:rPr>
                <w:sz w:val="24"/>
                <w:szCs w:val="24"/>
              </w:rPr>
              <w:t>f</w:t>
            </w:r>
            <w:r w:rsidRPr="00471015">
              <w:rPr>
                <w:sz w:val="24"/>
                <w:szCs w:val="24"/>
              </w:rPr>
              <w:t xml:space="preserve">amily </w:t>
            </w:r>
            <w:r>
              <w:rPr>
                <w:sz w:val="24"/>
                <w:szCs w:val="24"/>
              </w:rPr>
              <w:t>m</w:t>
            </w:r>
            <w:r w:rsidRPr="00471015">
              <w:rPr>
                <w:sz w:val="24"/>
                <w:szCs w:val="24"/>
              </w:rPr>
              <w:t>ealtime</w:t>
            </w:r>
            <w:r w:rsidR="00EB41DE">
              <w:rPr>
                <w:sz w:val="24"/>
                <w:szCs w:val="24"/>
              </w:rPr>
              <w:t xml:space="preserve"> </w:t>
            </w:r>
            <w:r w:rsidR="00EB41DE" w:rsidRPr="00EB41DE">
              <w:rPr>
                <w:i/>
                <w:iCs/>
                <w:sz w:val="24"/>
                <w:szCs w:val="24"/>
              </w:rPr>
              <w:t>– use whiteboard and share screen functions</w:t>
            </w:r>
            <w:r w:rsidR="00EB41DE">
              <w:rPr>
                <w:sz w:val="24"/>
                <w:szCs w:val="24"/>
              </w:rPr>
              <w:t xml:space="preserve"> </w:t>
            </w:r>
          </w:p>
          <w:p w14:paraId="0F17DF5D" w14:textId="1BDA9621" w:rsidR="00EB41DE" w:rsidRPr="00EB41DE" w:rsidRDefault="00EB41DE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4148FB1F" w14:textId="77777777" w:rsidR="00DB44DD" w:rsidRPr="00F64534" w:rsidRDefault="00DB44DD" w:rsidP="001079BE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27D6B4FF" w14:textId="77777777" w:rsidR="00DB44DD" w:rsidRDefault="00DB44DD" w:rsidP="001079BE">
            <w:pPr>
              <w:pStyle w:val="TableParagraph"/>
              <w:ind w:left="284"/>
              <w:rPr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72EA6137" w14:textId="34CBEA3C" w:rsidR="00DB44DD" w:rsidRPr="00FF030B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g</w:t>
            </w:r>
            <w:r w:rsidRPr="00471015">
              <w:rPr>
                <w:sz w:val="24"/>
                <w:szCs w:val="24"/>
              </w:rPr>
              <w:t xml:space="preserve">et </w:t>
            </w:r>
            <w:r>
              <w:rPr>
                <w:sz w:val="24"/>
                <w:szCs w:val="24"/>
              </w:rPr>
              <w:t xml:space="preserve">kids </w:t>
            </w:r>
            <w:r w:rsidRPr="00471015">
              <w:rPr>
                <w:sz w:val="24"/>
                <w:szCs w:val="24"/>
              </w:rPr>
              <w:t xml:space="preserve">to the </w:t>
            </w:r>
            <w:r>
              <w:rPr>
                <w:sz w:val="24"/>
                <w:szCs w:val="24"/>
              </w:rPr>
              <w:t>t</w:t>
            </w:r>
            <w:r w:rsidRPr="00471015">
              <w:rPr>
                <w:sz w:val="24"/>
                <w:szCs w:val="24"/>
              </w:rPr>
              <w:t>able</w:t>
            </w:r>
          </w:p>
          <w:p w14:paraId="24A07F3B" w14:textId="77777777" w:rsidR="00DB44DD" w:rsidRPr="0076067E" w:rsidRDefault="00DB44DD" w:rsidP="00A628E7">
            <w:pPr>
              <w:pStyle w:val="TableParagraph"/>
              <w:numPr>
                <w:ilvl w:val="0"/>
                <w:numId w:val="12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resources on </w:t>
            </w:r>
            <w:r w:rsidRPr="00471015">
              <w:rPr>
                <w:sz w:val="24"/>
                <w:szCs w:val="24"/>
              </w:rPr>
              <w:t>Mindful Eating</w:t>
            </w:r>
          </w:p>
          <w:p w14:paraId="17345ACF" w14:textId="7BAD3249" w:rsidR="00DB44DD" w:rsidRPr="00EB41DE" w:rsidRDefault="00DB44DD" w:rsidP="006A0F17">
            <w:pPr>
              <w:pStyle w:val="TableParagraph"/>
              <w:numPr>
                <w:ilvl w:val="0"/>
                <w:numId w:val="12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101BE416" w14:textId="12B014C6" w:rsidR="00DB44DD" w:rsidRPr="00E47C83" w:rsidRDefault="00DB44DD" w:rsidP="006A0F17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284F64D" w14:textId="6C27C915" w:rsidR="00B07568" w:rsidRPr="00B07568" w:rsidRDefault="00B07568" w:rsidP="00EB41DE">
            <w:pPr>
              <w:pStyle w:val="TableParagraph"/>
              <w:ind w:left="113"/>
              <w:rPr>
                <w:bCs/>
                <w:iCs/>
                <w:sz w:val="24"/>
                <w:szCs w:val="24"/>
              </w:rPr>
            </w:pPr>
            <w:r w:rsidRPr="00B07568">
              <w:rPr>
                <w:sz w:val="24"/>
                <w:szCs w:val="24"/>
              </w:rPr>
              <w:lastRenderedPageBreak/>
              <w:t>Regulation processes</w:t>
            </w:r>
          </w:p>
        </w:tc>
        <w:tc>
          <w:tcPr>
            <w:tcW w:w="2126" w:type="dxa"/>
          </w:tcPr>
          <w:p w14:paraId="467B69EA" w14:textId="6475B3F0" w:rsidR="00DB44DD" w:rsidRPr="00E47C83" w:rsidRDefault="00DB44DD" w:rsidP="00EF1186">
            <w:pPr>
              <w:pStyle w:val="TableParagraph"/>
              <w:ind w:left="113"/>
              <w:rPr>
                <w:b/>
                <w:i/>
                <w:sz w:val="24"/>
                <w:szCs w:val="24"/>
              </w:rPr>
            </w:pPr>
          </w:p>
          <w:p w14:paraId="29F9A925" w14:textId="389FBB30" w:rsidR="00DB44DD" w:rsidRPr="00E47C83" w:rsidRDefault="00E90706" w:rsidP="00EF1186">
            <w:pPr>
              <w:pStyle w:val="TableParagraph"/>
              <w:ind w:left="113" w:right="159"/>
              <w:rPr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 xml:space="preserve">Information about emotional consequences </w:t>
            </w:r>
            <w:r w:rsidRPr="00E90706">
              <w:rPr>
                <w:sz w:val="24"/>
                <w:szCs w:val="24"/>
              </w:rPr>
              <w:lastRenderedPageBreak/>
              <w:t>(5.6)*</w:t>
            </w:r>
            <w:r>
              <w:rPr>
                <w:sz w:val="24"/>
                <w:szCs w:val="24"/>
              </w:rPr>
              <w:t xml:space="preserve">, </w:t>
            </w:r>
            <w:r w:rsidRPr="00E90706">
              <w:rPr>
                <w:sz w:val="24"/>
                <w:szCs w:val="24"/>
              </w:rPr>
              <w:t>Social support (3.3)*</w:t>
            </w:r>
            <w:r w:rsidRPr="00E47C83">
              <w:rPr>
                <w:sz w:val="24"/>
                <w:szCs w:val="24"/>
              </w:rPr>
              <w:t xml:space="preserve">; </w:t>
            </w:r>
            <w:r w:rsidRPr="00E90706">
              <w:rPr>
                <w:sz w:val="24"/>
                <w:szCs w:val="24"/>
              </w:rPr>
              <w:t>Restructuring the physical environment (12.1)*</w:t>
            </w:r>
            <w:r w:rsidRPr="00E47C83">
              <w:rPr>
                <w:sz w:val="24"/>
                <w:szCs w:val="24"/>
              </w:rPr>
              <w:t>; Instruction on how to perform a behavior</w:t>
            </w:r>
            <w:r>
              <w:rPr>
                <w:sz w:val="24"/>
                <w:szCs w:val="24"/>
              </w:rPr>
              <w:t xml:space="preserve"> (2.1)*</w:t>
            </w:r>
          </w:p>
        </w:tc>
      </w:tr>
      <w:tr w:rsidR="00DB44DD" w:rsidRPr="00E47C83" w14:paraId="5D58D99E" w14:textId="77777777" w:rsidTr="000517F5">
        <w:trPr>
          <w:trHeight w:val="2112"/>
        </w:trPr>
        <w:tc>
          <w:tcPr>
            <w:tcW w:w="1560" w:type="dxa"/>
          </w:tcPr>
          <w:p w14:paraId="48997A1F" w14:textId="7F05D4F2" w:rsidR="00DB44DD" w:rsidRDefault="00470392" w:rsidP="00F90D1C">
            <w:pPr>
              <w:pStyle w:val="TableParagraph"/>
              <w:numPr>
                <w:ilvl w:val="0"/>
                <w:numId w:val="2"/>
              </w:numPr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lastRenderedPageBreak/>
              <w:t xml:space="preserve">Week 7: </w:t>
            </w:r>
          </w:p>
          <w:p w14:paraId="1DC737DC" w14:textId="77777777" w:rsidR="00F90D1C" w:rsidRPr="00470392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3913ABB6" w14:textId="58E3B458" w:rsidR="00470392" w:rsidRPr="00470392" w:rsidRDefault="00470392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 xml:space="preserve">Your Family’s Eating Style </w:t>
            </w:r>
          </w:p>
        </w:tc>
        <w:tc>
          <w:tcPr>
            <w:tcW w:w="4536" w:type="dxa"/>
          </w:tcPr>
          <w:p w14:paraId="008D5FC7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4675478F" w14:textId="3B5CA837" w:rsidR="00EB41DE" w:rsidRDefault="00EB41DE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-specific and family physical activities and games</w:t>
            </w:r>
          </w:p>
          <w:p w14:paraId="6CAE20F1" w14:textId="03556C28" w:rsidR="00EB41DE" w:rsidRDefault="00EB41DE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1F375C7C" w14:textId="3E6F1494" w:rsidR="00DB44DD" w:rsidRDefault="00DB44DD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strategies to get</w:t>
            </w:r>
            <w:r w:rsidRPr="00471015">
              <w:rPr>
                <w:sz w:val="24"/>
                <w:szCs w:val="24"/>
              </w:rPr>
              <w:t xml:space="preserve"> everyone involved in food shopping meal planning and preparation </w:t>
            </w:r>
          </w:p>
          <w:p w14:paraId="6D722B92" w14:textId="5E955A1F" w:rsidR="00DB44DD" w:rsidRDefault="00DB44DD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ways to identify and overcome </w:t>
            </w:r>
            <w:r w:rsidRPr="00471015">
              <w:rPr>
                <w:sz w:val="24"/>
                <w:szCs w:val="24"/>
              </w:rPr>
              <w:t xml:space="preserve">barriers </w:t>
            </w:r>
            <w:r w:rsidR="00EB41DE">
              <w:rPr>
                <w:sz w:val="24"/>
                <w:szCs w:val="24"/>
              </w:rPr>
              <w:t>to</w:t>
            </w:r>
            <w:r w:rsidRPr="00471015">
              <w:rPr>
                <w:sz w:val="24"/>
                <w:szCs w:val="24"/>
              </w:rPr>
              <w:t xml:space="preserve"> physical activity</w:t>
            </w:r>
          </w:p>
          <w:p w14:paraId="58321343" w14:textId="335A5D3A" w:rsidR="00DB44DD" w:rsidRDefault="00DB44DD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activity to t</w:t>
            </w:r>
            <w:r w:rsidRPr="00471015">
              <w:rPr>
                <w:sz w:val="24"/>
                <w:szCs w:val="24"/>
              </w:rPr>
              <w:t xml:space="preserve">rying new foods together </w:t>
            </w:r>
          </w:p>
          <w:p w14:paraId="2CB749DF" w14:textId="30FCD726" w:rsidR="00FB0BD1" w:rsidRDefault="00FB0BD1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activity: Family Style &amp; Eating Together </w:t>
            </w:r>
          </w:p>
          <w:p w14:paraId="5BCBF842" w14:textId="50F0792F" w:rsidR="00DB44DD" w:rsidRDefault="00FB0BD1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711CFBEE" w14:textId="5CDB4991" w:rsidR="00FB0BD1" w:rsidRPr="00D42D1A" w:rsidRDefault="00FB0BD1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3AF81F0D" w14:textId="77777777" w:rsidR="00DB44DD" w:rsidRDefault="00DB44DD" w:rsidP="00F64534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2F56D0E5" w14:textId="77777777" w:rsidR="00DB44DD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14221799" w14:textId="2F766A07" w:rsidR="00DB44DD" w:rsidRPr="00B96A8B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making family meals Happen</w:t>
            </w:r>
          </w:p>
          <w:p w14:paraId="659F2852" w14:textId="72523792" w:rsidR="00DB44DD" w:rsidRPr="00B96A8B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arent resources on identifying physical activity barriers</w:t>
            </w:r>
          </w:p>
          <w:p w14:paraId="43071975" w14:textId="3824B6A9" w:rsidR="00DB44DD" w:rsidRPr="0076067E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outdoor family activities ideas</w:t>
            </w:r>
          </w:p>
          <w:p w14:paraId="02686F1B" w14:textId="66962540" w:rsidR="00DB44DD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42AF3631" w14:textId="4C1E5747" w:rsidR="00DB44DD" w:rsidRPr="00B96A8B" w:rsidRDefault="00DB44DD" w:rsidP="006A0F17">
            <w:pPr>
              <w:pStyle w:val="TableParagraph"/>
              <w:ind w:left="1004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1E372E31" w14:textId="462A997D" w:rsidR="00DB44DD" w:rsidRPr="00D42D1A" w:rsidRDefault="00DB44DD" w:rsidP="00BE2A79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Virtual</w:t>
            </w:r>
            <w:r w:rsidRPr="00D42D1A">
              <w:rPr>
                <w:b/>
                <w:bCs/>
                <w:sz w:val="24"/>
                <w:szCs w:val="24"/>
              </w:rPr>
              <w:t>:</w:t>
            </w:r>
          </w:p>
          <w:p w14:paraId="12ABEE16" w14:textId="7F22E9E2" w:rsidR="00DB44DD" w:rsidRPr="00EB41DE" w:rsidRDefault="00EB41DE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indoor/home physical activity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79737B83" w14:textId="3ACADFC7" w:rsidR="00EB41DE" w:rsidRPr="00D42D1A" w:rsidRDefault="00EB41DE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45F3CCE4" w14:textId="57D22FAD" w:rsidR="00DB44DD" w:rsidRDefault="00DB44DD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strategies to get</w:t>
            </w:r>
            <w:r w:rsidRPr="00471015">
              <w:rPr>
                <w:sz w:val="24"/>
                <w:szCs w:val="24"/>
              </w:rPr>
              <w:t xml:space="preserve"> everyone involved in food shopping meal planning and preparation </w:t>
            </w:r>
            <w:r w:rsidR="00E956E1">
              <w:rPr>
                <w:sz w:val="24"/>
                <w:szCs w:val="24"/>
              </w:rPr>
              <w:t xml:space="preserve">- </w:t>
            </w:r>
            <w:r w:rsidR="00E956E1" w:rsidRPr="00E956E1">
              <w:rPr>
                <w:i/>
                <w:iCs/>
                <w:sz w:val="24"/>
                <w:szCs w:val="24"/>
              </w:rPr>
              <w:t>additional videos content adapted for the lockdown</w:t>
            </w:r>
          </w:p>
          <w:p w14:paraId="35081E6C" w14:textId="44BD5CE1" w:rsidR="00DB44DD" w:rsidRDefault="00DB44DD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ways to identify and overcome </w:t>
            </w:r>
            <w:r w:rsidRPr="00471015">
              <w:rPr>
                <w:sz w:val="24"/>
                <w:szCs w:val="24"/>
              </w:rPr>
              <w:t xml:space="preserve">barriers </w:t>
            </w:r>
            <w:r w:rsidR="00FB0BD1">
              <w:rPr>
                <w:sz w:val="24"/>
                <w:szCs w:val="24"/>
              </w:rPr>
              <w:t>to</w:t>
            </w:r>
            <w:r w:rsidRPr="00471015">
              <w:rPr>
                <w:sz w:val="24"/>
                <w:szCs w:val="24"/>
              </w:rPr>
              <w:t xml:space="preserve"> physical activity</w:t>
            </w:r>
          </w:p>
          <w:p w14:paraId="1383D5AD" w14:textId="291B3B69" w:rsidR="00DB44DD" w:rsidRDefault="00DB44DD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activity to t</w:t>
            </w:r>
            <w:r w:rsidRPr="00471015">
              <w:rPr>
                <w:sz w:val="24"/>
                <w:szCs w:val="24"/>
              </w:rPr>
              <w:t xml:space="preserve">rying new foods together </w:t>
            </w:r>
          </w:p>
          <w:p w14:paraId="14B2169D" w14:textId="0A2888B2" w:rsidR="00FB0BD1" w:rsidRDefault="00FB0BD1" w:rsidP="00FB0BD1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activity: Family Style &amp; Eating Together </w:t>
            </w:r>
            <w:r w:rsidRPr="00FB0BD1">
              <w:rPr>
                <w:i/>
                <w:iCs/>
                <w:sz w:val="24"/>
                <w:szCs w:val="24"/>
              </w:rPr>
              <w:t>– use whiteboard function</w:t>
            </w:r>
            <w:r>
              <w:rPr>
                <w:i/>
                <w:iCs/>
                <w:sz w:val="24"/>
                <w:szCs w:val="24"/>
              </w:rPr>
              <w:t xml:space="preserve"> to facilitate participation </w:t>
            </w:r>
          </w:p>
          <w:p w14:paraId="14C2EAB0" w14:textId="40B3AB35" w:rsidR="00FB0BD1" w:rsidRDefault="00FB0BD1" w:rsidP="00A628E7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46C36C44" w14:textId="421AA8F3" w:rsidR="00FB0BD1" w:rsidRPr="00FB0BD1" w:rsidRDefault="00FB0BD1" w:rsidP="00FB0BD1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Review Portal </w:t>
            </w:r>
          </w:p>
          <w:p w14:paraId="46DB10DB" w14:textId="77777777" w:rsidR="00DB44DD" w:rsidRDefault="00DB44DD" w:rsidP="00BE2A79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5D228A3B" w14:textId="77777777" w:rsidR="00DB44DD" w:rsidRDefault="00DB44DD" w:rsidP="00BE2A79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111DF020" w14:textId="77777777" w:rsidR="00DB44DD" w:rsidRPr="00B96A8B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making family meals Happen</w:t>
            </w:r>
          </w:p>
          <w:p w14:paraId="4491A450" w14:textId="40222199" w:rsidR="00DB44DD" w:rsidRPr="00B96A8B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identifying physical activity barriers</w:t>
            </w:r>
          </w:p>
          <w:p w14:paraId="22595CBE" w14:textId="182FB860" w:rsidR="00DB44DD" w:rsidRPr="0076067E" w:rsidRDefault="00DB44DD" w:rsidP="00873ECC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outdoor family activities ideas</w:t>
            </w:r>
          </w:p>
          <w:p w14:paraId="56BEBDCE" w14:textId="63C944AA" w:rsidR="00DB44DD" w:rsidRPr="00E47C83" w:rsidRDefault="00DB44DD" w:rsidP="00C86E89">
            <w:pPr>
              <w:pStyle w:val="TableParagraph"/>
              <w:numPr>
                <w:ilvl w:val="0"/>
                <w:numId w:val="14"/>
              </w:numPr>
              <w:ind w:left="643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</w:tc>
        <w:tc>
          <w:tcPr>
            <w:tcW w:w="1843" w:type="dxa"/>
          </w:tcPr>
          <w:p w14:paraId="4AF77133" w14:textId="43CB4B6F" w:rsidR="00DB44DD" w:rsidRPr="00E47C83" w:rsidRDefault="00B07568" w:rsidP="00EF1186">
            <w:pPr>
              <w:pStyle w:val="TableParagraph"/>
              <w:ind w:left="113" w:right="334"/>
              <w:rPr>
                <w:sz w:val="24"/>
                <w:szCs w:val="24"/>
              </w:rPr>
            </w:pPr>
            <w:r w:rsidRPr="00B07568">
              <w:rPr>
                <w:sz w:val="24"/>
                <w:szCs w:val="24"/>
              </w:rPr>
              <w:lastRenderedPageBreak/>
              <w:t>Regulation processes</w:t>
            </w:r>
          </w:p>
        </w:tc>
        <w:tc>
          <w:tcPr>
            <w:tcW w:w="2126" w:type="dxa"/>
          </w:tcPr>
          <w:p w14:paraId="6AD736A9" w14:textId="1043FE8E" w:rsidR="00DB44DD" w:rsidRPr="00E47C83" w:rsidRDefault="00E90706" w:rsidP="00EF1186">
            <w:pPr>
              <w:pStyle w:val="TableParagraph"/>
              <w:ind w:left="113"/>
              <w:rPr>
                <w:b/>
                <w:i/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Information about emotional consequences (5.6)*</w:t>
            </w:r>
            <w:r>
              <w:rPr>
                <w:sz w:val="24"/>
                <w:szCs w:val="24"/>
              </w:rPr>
              <w:t xml:space="preserve">, </w:t>
            </w:r>
            <w:r w:rsidRPr="00E90706">
              <w:rPr>
                <w:sz w:val="24"/>
                <w:szCs w:val="24"/>
              </w:rPr>
              <w:t>Social support (3.3)*</w:t>
            </w:r>
            <w:r w:rsidRPr="00E47C83">
              <w:rPr>
                <w:sz w:val="24"/>
                <w:szCs w:val="24"/>
              </w:rPr>
              <w:t xml:space="preserve">; </w:t>
            </w:r>
            <w:r w:rsidRPr="00E90706">
              <w:rPr>
                <w:sz w:val="24"/>
                <w:szCs w:val="24"/>
              </w:rPr>
              <w:t>Restructuring the physical environment (12.1)*</w:t>
            </w:r>
            <w:r w:rsidRPr="00E47C83">
              <w:rPr>
                <w:sz w:val="24"/>
                <w:szCs w:val="24"/>
              </w:rPr>
              <w:t>; Instruction on how to perform a behavior</w:t>
            </w:r>
            <w:r>
              <w:rPr>
                <w:sz w:val="24"/>
                <w:szCs w:val="24"/>
              </w:rPr>
              <w:t xml:space="preserve"> (2.1)*</w:t>
            </w:r>
          </w:p>
        </w:tc>
      </w:tr>
      <w:tr w:rsidR="00DB44DD" w:rsidRPr="00E47C83" w14:paraId="3BC9F98B" w14:textId="77777777" w:rsidTr="007A2B9D">
        <w:trPr>
          <w:trHeight w:val="1975"/>
        </w:trPr>
        <w:tc>
          <w:tcPr>
            <w:tcW w:w="1560" w:type="dxa"/>
          </w:tcPr>
          <w:p w14:paraId="42424FE5" w14:textId="3747F999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eek 8: </w:t>
            </w:r>
          </w:p>
          <w:p w14:paraId="5370B09E" w14:textId="77777777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0E421471" w14:textId="6633271F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 xml:space="preserve">Positive Parenting, Sleep Hygiene and </w:t>
            </w:r>
            <w:proofErr w:type="spellStart"/>
            <w:r w:rsidRPr="00470392">
              <w:rPr>
                <w:b/>
                <w:sz w:val="24"/>
                <w:szCs w:val="24"/>
              </w:rPr>
              <w:t>Brainiacs</w:t>
            </w:r>
            <w:proofErr w:type="spellEnd"/>
          </w:p>
        </w:tc>
        <w:tc>
          <w:tcPr>
            <w:tcW w:w="4536" w:type="dxa"/>
          </w:tcPr>
          <w:p w14:paraId="5010D28E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66A912E3" w14:textId="0D5A1DDA" w:rsidR="007A2B9D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-specific and family physical activities and games</w:t>
            </w:r>
          </w:p>
          <w:p w14:paraId="780B625C" w14:textId="09964148" w:rsidR="007A2B9D" w:rsidRPr="007A2B9D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666C0F01" w14:textId="16844A9B" w:rsidR="00DB44DD" w:rsidRPr="00057B26" w:rsidRDefault="00DB44D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sleep hygiene and ways to i</w:t>
            </w:r>
            <w:r w:rsidRPr="00057B26">
              <w:rPr>
                <w:sz w:val="24"/>
                <w:szCs w:val="24"/>
              </w:rPr>
              <w:t>ncrease restful sleep schedules</w:t>
            </w:r>
            <w:r w:rsidR="007A2B9D">
              <w:rPr>
                <w:sz w:val="24"/>
                <w:szCs w:val="24"/>
              </w:rPr>
              <w:t>/routines</w:t>
            </w:r>
          </w:p>
          <w:p w14:paraId="38DD47EB" w14:textId="4A9F0F7F" w:rsidR="00DB44DD" w:rsidRDefault="00DB44D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ctice strategies to help calm the body when stressed/overwhelmed</w:t>
            </w:r>
          </w:p>
          <w:p w14:paraId="532251E7" w14:textId="163CEFCF" w:rsidR="007A2B9D" w:rsidRDefault="007A2B9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Can Live 5-2-1-0+ Support Better Sleep?</w:t>
            </w:r>
          </w:p>
          <w:p w14:paraId="199F941C" w14:textId="7E6913C3" w:rsidR="007A2B9D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1A01AEAC" w14:textId="77777777" w:rsidR="007A2B9D" w:rsidRPr="00D42D1A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Portal </w:t>
            </w:r>
          </w:p>
          <w:p w14:paraId="1D01C272" w14:textId="37D207D3" w:rsidR="00DB44DD" w:rsidRPr="00D42D1A" w:rsidRDefault="007A2B9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activity: Celebrating Accomplishments &amp; Overcoming Challenges </w:t>
            </w:r>
          </w:p>
          <w:p w14:paraId="43BF4D35" w14:textId="77777777" w:rsidR="00DB44DD" w:rsidRDefault="00DB44DD" w:rsidP="00D41945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4FE82E1D" w14:textId="77777777" w:rsidR="00DB44DD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3DA843ED" w14:textId="7DFFB023" w:rsidR="00DB44DD" w:rsidRPr="00591508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h</w:t>
            </w:r>
            <w:r w:rsidRPr="00471015">
              <w:rPr>
                <w:sz w:val="24"/>
                <w:szCs w:val="24"/>
              </w:rPr>
              <w:t>ow to help your child get better sleep</w:t>
            </w:r>
          </w:p>
          <w:p w14:paraId="27B16947" w14:textId="0CCAEB44" w:rsidR="00DB44DD" w:rsidRPr="00591508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s</w:t>
            </w:r>
            <w:r w:rsidRPr="00471015">
              <w:rPr>
                <w:sz w:val="24"/>
                <w:szCs w:val="24"/>
              </w:rPr>
              <w:t xml:space="preserve">upporting healthy </w:t>
            </w:r>
            <w:r w:rsidRPr="00471015">
              <w:rPr>
                <w:sz w:val="24"/>
                <w:szCs w:val="24"/>
              </w:rPr>
              <w:lastRenderedPageBreak/>
              <w:t xml:space="preserve">sleep with 5-2-1-0+ </w:t>
            </w:r>
          </w:p>
          <w:p w14:paraId="4697D6D6" w14:textId="1F57FB5B" w:rsidR="00DB44DD" w:rsidRPr="0076067E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Tips for setting the mood for sleep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4A19B5A5" w14:textId="24B56EF8" w:rsidR="00DB44DD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1816FAC3" w14:textId="47C75F17" w:rsidR="00DB44DD" w:rsidRPr="00591508" w:rsidRDefault="00DB44DD" w:rsidP="006A0F17">
            <w:pPr>
              <w:pStyle w:val="TableParagraph"/>
              <w:ind w:left="1004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5E4FF0BA" w14:textId="197E9230" w:rsidR="00DB44DD" w:rsidRPr="00D42D1A" w:rsidRDefault="00DB44DD" w:rsidP="00057B26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Virtual</w:t>
            </w:r>
            <w:r w:rsidRPr="00D42D1A">
              <w:rPr>
                <w:b/>
                <w:bCs/>
                <w:sz w:val="24"/>
                <w:szCs w:val="24"/>
              </w:rPr>
              <w:t>:</w:t>
            </w:r>
          </w:p>
          <w:p w14:paraId="3A693243" w14:textId="5D0060DB" w:rsidR="007A2B9D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indoor/home physical activity games </w:t>
            </w:r>
            <w:r w:rsidRPr="007B0F5C">
              <w:rPr>
                <w:sz w:val="24"/>
                <w:szCs w:val="24"/>
              </w:rPr>
              <w:t xml:space="preserve">– </w:t>
            </w:r>
            <w:r w:rsidRPr="007B0F5C">
              <w:rPr>
                <w:i/>
                <w:iCs/>
                <w:sz w:val="24"/>
                <w:szCs w:val="24"/>
              </w:rPr>
              <w:t>modified to use props commonly found at home (participants asked to bring these)</w:t>
            </w:r>
          </w:p>
          <w:p w14:paraId="70B9F53A" w14:textId="77777777" w:rsidR="007A2B9D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titude Circle</w:t>
            </w:r>
          </w:p>
          <w:p w14:paraId="3BD2F9E5" w14:textId="4BD0496B" w:rsidR="00DB44DD" w:rsidRPr="00057B26" w:rsidRDefault="00DB44D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sleep hygiene and ways to i</w:t>
            </w:r>
            <w:r w:rsidRPr="00057B26">
              <w:rPr>
                <w:sz w:val="24"/>
                <w:szCs w:val="24"/>
              </w:rPr>
              <w:t>ncrease restful sleep schedules</w:t>
            </w:r>
            <w:r w:rsidR="007A2B9D">
              <w:rPr>
                <w:sz w:val="24"/>
                <w:szCs w:val="24"/>
              </w:rPr>
              <w:t>/routines</w:t>
            </w:r>
          </w:p>
          <w:p w14:paraId="27C9965E" w14:textId="7FAB6D2A" w:rsidR="00DB44DD" w:rsidRDefault="00DB44D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ctice strategies to help calm the body when stressed/overwhelmed</w:t>
            </w:r>
          </w:p>
          <w:p w14:paraId="6E87D5EC" w14:textId="63D1246E" w:rsidR="007A2B9D" w:rsidRPr="007A2B9D" w:rsidRDefault="007A2B9D" w:rsidP="007A2B9D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Can Live 5-2-1-0+ Support Better Sleep?</w:t>
            </w:r>
          </w:p>
          <w:p w14:paraId="1D8A396E" w14:textId="3D4B445D" w:rsidR="007A2B9D" w:rsidRDefault="007A2B9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3C838747" w14:textId="35E056EC" w:rsidR="007A2B9D" w:rsidRDefault="007A2B9D" w:rsidP="00873ECC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iew Portal</w:t>
            </w:r>
          </w:p>
          <w:p w14:paraId="7A735EDE" w14:textId="68A7EDC9" w:rsidR="007A2B9D" w:rsidRPr="007A2B9D" w:rsidRDefault="007A2B9D" w:rsidP="007A2B9D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activity: Celebrating Accomplishments &amp; Overcoming Challenges </w:t>
            </w:r>
          </w:p>
          <w:p w14:paraId="6AC5BF42" w14:textId="77777777" w:rsidR="00DB44DD" w:rsidRDefault="00DB44DD" w:rsidP="00057B26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3F47319A" w14:textId="77777777" w:rsidR="00DB44DD" w:rsidRDefault="00DB44DD" w:rsidP="00057B26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2946A6B5" w14:textId="77777777" w:rsidR="00DB44DD" w:rsidRPr="00591508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h</w:t>
            </w:r>
            <w:r w:rsidRPr="00471015">
              <w:rPr>
                <w:sz w:val="24"/>
                <w:szCs w:val="24"/>
              </w:rPr>
              <w:t xml:space="preserve">ow to help your </w:t>
            </w:r>
            <w:r w:rsidRPr="00471015">
              <w:rPr>
                <w:sz w:val="24"/>
                <w:szCs w:val="24"/>
              </w:rPr>
              <w:lastRenderedPageBreak/>
              <w:t>child get better sleep</w:t>
            </w:r>
          </w:p>
          <w:p w14:paraId="1676255B" w14:textId="77777777" w:rsidR="00DB44DD" w:rsidRPr="00591508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s</w:t>
            </w:r>
            <w:r w:rsidRPr="00471015">
              <w:rPr>
                <w:sz w:val="24"/>
                <w:szCs w:val="24"/>
              </w:rPr>
              <w:t xml:space="preserve">upporting healthy sleep with 5-2-1-0+ </w:t>
            </w:r>
          </w:p>
          <w:p w14:paraId="4D83BEFE" w14:textId="77777777" w:rsidR="00DB44DD" w:rsidRPr="0076067E" w:rsidRDefault="00DB44DD" w:rsidP="00877C96">
            <w:pPr>
              <w:pStyle w:val="TableParagraph"/>
              <w:numPr>
                <w:ilvl w:val="0"/>
                <w:numId w:val="16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Tips for setting the mood for sleep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449EB7CC" w14:textId="4043F7B1" w:rsidR="00DB44DD" w:rsidRPr="00C86E89" w:rsidRDefault="00DB44DD" w:rsidP="006A0F17">
            <w:pPr>
              <w:pStyle w:val="TableParagraph"/>
              <w:numPr>
                <w:ilvl w:val="0"/>
                <w:numId w:val="16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</w:tc>
        <w:tc>
          <w:tcPr>
            <w:tcW w:w="1843" w:type="dxa"/>
          </w:tcPr>
          <w:p w14:paraId="53E75E7C" w14:textId="58BCAB70" w:rsidR="00DB44DD" w:rsidRPr="00E47C83" w:rsidRDefault="00B07568" w:rsidP="00EF1186">
            <w:pPr>
              <w:pStyle w:val="TableParagraph"/>
              <w:ind w:left="113" w:right="135"/>
              <w:rPr>
                <w:sz w:val="24"/>
                <w:szCs w:val="24"/>
              </w:rPr>
            </w:pPr>
            <w:r w:rsidRPr="00B07568">
              <w:rPr>
                <w:sz w:val="24"/>
                <w:szCs w:val="24"/>
              </w:rPr>
              <w:lastRenderedPageBreak/>
              <w:t>Regulation processes</w:t>
            </w:r>
          </w:p>
        </w:tc>
        <w:tc>
          <w:tcPr>
            <w:tcW w:w="2126" w:type="dxa"/>
          </w:tcPr>
          <w:p w14:paraId="027ACAFD" w14:textId="59B1E3ED" w:rsidR="00DB44DD" w:rsidRPr="00E47C83" w:rsidRDefault="00E90706" w:rsidP="00EF1186">
            <w:pPr>
              <w:pStyle w:val="TableParagraph"/>
              <w:ind w:left="113"/>
              <w:rPr>
                <w:b/>
                <w:i/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Restructuring the physical environment (12.1)*</w:t>
            </w:r>
            <w:r w:rsidRPr="00E47C83">
              <w:rPr>
                <w:sz w:val="24"/>
                <w:szCs w:val="24"/>
              </w:rPr>
              <w:t>; Instruction on how to perform a behavior</w:t>
            </w:r>
            <w:r>
              <w:rPr>
                <w:sz w:val="24"/>
                <w:szCs w:val="24"/>
              </w:rPr>
              <w:t xml:space="preserve"> (2.1)*</w:t>
            </w:r>
          </w:p>
        </w:tc>
      </w:tr>
      <w:tr w:rsidR="00DB44DD" w:rsidRPr="00E47C83" w14:paraId="1D01D7D7" w14:textId="77777777" w:rsidTr="000517F5">
        <w:trPr>
          <w:trHeight w:val="983"/>
        </w:trPr>
        <w:tc>
          <w:tcPr>
            <w:tcW w:w="1560" w:type="dxa"/>
          </w:tcPr>
          <w:p w14:paraId="6A47BD30" w14:textId="77777777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eek 9: </w:t>
            </w:r>
          </w:p>
          <w:p w14:paraId="59A0F9A6" w14:textId="77777777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314651B8" w14:textId="77777777" w:rsidR="00DB44DD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Cooking and Playing Together</w:t>
            </w:r>
          </w:p>
          <w:p w14:paraId="02C3F609" w14:textId="77777777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64866E1F" w14:textId="77777777" w:rsidR="00F90D1C" w:rsidRDefault="00F90D1C" w:rsidP="00F90D1C">
            <w:pPr>
              <w:pStyle w:val="TableParagraph"/>
              <w:rPr>
                <w:b/>
                <w:sz w:val="24"/>
                <w:szCs w:val="24"/>
              </w:rPr>
            </w:pPr>
          </w:p>
          <w:p w14:paraId="264C82C2" w14:textId="4FB634B4" w:rsidR="00F90D1C" w:rsidRPr="00470392" w:rsidRDefault="00F90D1C" w:rsidP="00AC1AE4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4536" w:type="dxa"/>
          </w:tcPr>
          <w:p w14:paraId="306A6CC6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068BEA66" w14:textId="42284938" w:rsidR="007A2B9D" w:rsidRDefault="00B46EA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cient &amp; Indigenous Games </w:t>
            </w:r>
          </w:p>
          <w:p w14:paraId="75787A40" w14:textId="49FB1C6A" w:rsidR="007A2B9D" w:rsidRDefault="007A2B9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51A29C26" w14:textId="4B060800" w:rsidR="007A2B9D" w:rsidRPr="00B46EAD" w:rsidRDefault="00B46EAD" w:rsidP="007A2B9D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25FBA50E" w14:textId="0602E3A8" w:rsidR="00DB44DD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ways to build habits for healthy lifestyle</w:t>
            </w:r>
            <w:r w:rsidR="00B46EAD">
              <w:rPr>
                <w:sz w:val="24"/>
                <w:szCs w:val="24"/>
              </w:rPr>
              <w:t xml:space="preserve">; focus on positive changes </w:t>
            </w:r>
          </w:p>
          <w:p w14:paraId="2B091EF5" w14:textId="61682D8F" w:rsidR="00DB44DD" w:rsidRDefault="00B46EA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activity: discuss</w:t>
            </w:r>
            <w:r w:rsidR="00DB44DD">
              <w:rPr>
                <w:sz w:val="24"/>
                <w:szCs w:val="24"/>
              </w:rPr>
              <w:t xml:space="preserve"> tips </w:t>
            </w:r>
            <w:r>
              <w:rPr>
                <w:sz w:val="24"/>
                <w:szCs w:val="24"/>
              </w:rPr>
              <w:t>for</w:t>
            </w:r>
            <w:r w:rsidR="00DB44DD">
              <w:rPr>
                <w:sz w:val="24"/>
                <w:szCs w:val="24"/>
              </w:rPr>
              <w:t xml:space="preserve"> cooking with kids</w:t>
            </w:r>
          </w:p>
          <w:p w14:paraId="35D82220" w14:textId="77777777" w:rsidR="00DB44DD" w:rsidRDefault="00DB44DD" w:rsidP="00D41945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41F7D8B0" w14:textId="77777777" w:rsidR="00DB44DD" w:rsidRPr="00D42D1A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5B92854B" w14:textId="293C57AA" w:rsidR="00DB44DD" w:rsidRPr="00CE317A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developing f</w:t>
            </w:r>
            <w:r w:rsidRPr="00471015">
              <w:rPr>
                <w:sz w:val="24"/>
                <w:szCs w:val="24"/>
              </w:rPr>
              <w:t xml:space="preserve">ood skills for children </w:t>
            </w:r>
          </w:p>
          <w:p w14:paraId="5AD3BA5B" w14:textId="77777777" w:rsidR="00DB44DD" w:rsidRPr="00057B26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cooking with plant-based protein</w:t>
            </w:r>
          </w:p>
          <w:p w14:paraId="604119BA" w14:textId="19E228AB" w:rsidR="00DB44DD" w:rsidRPr="00677A29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weekly family challenges and recipes</w:t>
            </w:r>
          </w:p>
        </w:tc>
        <w:tc>
          <w:tcPr>
            <w:tcW w:w="4536" w:type="dxa"/>
          </w:tcPr>
          <w:p w14:paraId="06C7B7D0" w14:textId="4596AFF7" w:rsidR="00DB44DD" w:rsidRPr="00D42D1A" w:rsidRDefault="00FB0BD1" w:rsidP="00057B26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irtual</w:t>
            </w:r>
            <w:r w:rsidR="00AC1AE4">
              <w:rPr>
                <w:b/>
                <w:bCs/>
                <w:sz w:val="24"/>
                <w:szCs w:val="24"/>
              </w:rPr>
              <w:t>*</w:t>
            </w:r>
            <w:r>
              <w:rPr>
                <w:b/>
                <w:bCs/>
                <w:sz w:val="24"/>
                <w:szCs w:val="24"/>
              </w:rPr>
              <w:t>:</w:t>
            </w:r>
          </w:p>
          <w:p w14:paraId="5791C431" w14:textId="1E8DBEEA" w:rsidR="00DB44DD" w:rsidRPr="00B46EAD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ren specific activity: Ancient &amp; </w:t>
            </w:r>
            <w:r w:rsidR="00B46EAD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ndigenous games </w:t>
            </w:r>
            <w:r w:rsidR="00B46EAD" w:rsidRPr="00B46EAD">
              <w:rPr>
                <w:i/>
                <w:iCs/>
                <w:sz w:val="24"/>
                <w:szCs w:val="24"/>
              </w:rPr>
              <w:t xml:space="preserve">- </w:t>
            </w:r>
            <w:r w:rsidRPr="00B46EAD">
              <w:rPr>
                <w:i/>
                <w:iCs/>
                <w:sz w:val="24"/>
                <w:szCs w:val="24"/>
              </w:rPr>
              <w:t>adapted for indoors</w:t>
            </w:r>
          </w:p>
          <w:p w14:paraId="3EE1DB1E" w14:textId="7F91C134" w:rsidR="00B46EAD" w:rsidRDefault="00B46EA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15ADF79B" w14:textId="2CD72E14" w:rsidR="00B46EAD" w:rsidRPr="00D42D1A" w:rsidRDefault="00B46EA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36E355D8" w14:textId="69E7F852" w:rsidR="00DB44DD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ways to build habits for healthy lifestyle</w:t>
            </w:r>
            <w:r w:rsidR="00B46EAD">
              <w:rPr>
                <w:sz w:val="24"/>
                <w:szCs w:val="24"/>
              </w:rPr>
              <w:t xml:space="preserve">; focus on positive changes </w:t>
            </w:r>
          </w:p>
          <w:p w14:paraId="032E4A18" w14:textId="5CE14E27" w:rsidR="004B0A13" w:rsidRDefault="004B0A13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individual participant certificates with accomplishments</w:t>
            </w:r>
          </w:p>
          <w:p w14:paraId="6F220025" w14:textId="185F9674" w:rsidR="00B46EAD" w:rsidRDefault="00B46EA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activity: discuss tips for cooking with kids </w:t>
            </w:r>
          </w:p>
          <w:p w14:paraId="5BF394D6" w14:textId="261B90D9" w:rsidR="00677A29" w:rsidRDefault="00677A29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ways to build family identity for healthy living and maintenance strategies </w:t>
            </w:r>
          </w:p>
          <w:p w14:paraId="0A908ADC" w14:textId="26507199" w:rsidR="00B46EAD" w:rsidRDefault="00B46EA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Live 5-2-1-0+ framework </w:t>
            </w:r>
            <w:r w:rsidR="004B0A13">
              <w:rPr>
                <w:sz w:val="24"/>
                <w:szCs w:val="24"/>
              </w:rPr>
              <w:t xml:space="preserve">and tips for going forward </w:t>
            </w:r>
          </w:p>
          <w:p w14:paraId="7722B71F" w14:textId="76A45873" w:rsidR="004B0A13" w:rsidRPr="00677A29" w:rsidRDefault="004B0A13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cal wayfinding &amp; Family Portal resources </w:t>
            </w:r>
          </w:p>
          <w:p w14:paraId="7C824270" w14:textId="77777777" w:rsidR="00DB44DD" w:rsidRDefault="00DB44DD" w:rsidP="00057B26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2C3BBA33" w14:textId="77777777" w:rsidR="00DB44DD" w:rsidRPr="00D42D1A" w:rsidRDefault="00DB44DD" w:rsidP="00057B26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0A630595" w14:textId="77777777" w:rsidR="00DB44DD" w:rsidRPr="00CE317A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developing f</w:t>
            </w:r>
            <w:r w:rsidRPr="00471015">
              <w:rPr>
                <w:sz w:val="24"/>
                <w:szCs w:val="24"/>
              </w:rPr>
              <w:t xml:space="preserve">ood skills for children </w:t>
            </w:r>
          </w:p>
          <w:p w14:paraId="13D9CA72" w14:textId="77777777" w:rsidR="00DB44DD" w:rsidRPr="00057B26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cooking with plant-based protein</w:t>
            </w:r>
          </w:p>
          <w:p w14:paraId="3C84D8D3" w14:textId="2EE83C5E" w:rsidR="00DB44DD" w:rsidRPr="00677A29" w:rsidRDefault="00DB44DD" w:rsidP="00877C96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Complete weekly family challenges and recipes </w:t>
            </w:r>
          </w:p>
        </w:tc>
        <w:tc>
          <w:tcPr>
            <w:tcW w:w="1843" w:type="dxa"/>
          </w:tcPr>
          <w:p w14:paraId="76B40F54" w14:textId="19F348C5" w:rsidR="00DB44DD" w:rsidRPr="00E47C83" w:rsidRDefault="00B07568" w:rsidP="00EF1186">
            <w:pPr>
              <w:pStyle w:val="TableParagraph"/>
              <w:ind w:left="113" w:right="159"/>
              <w:rPr>
                <w:sz w:val="24"/>
                <w:szCs w:val="24"/>
              </w:rPr>
            </w:pPr>
            <w:r w:rsidRPr="00B07568">
              <w:rPr>
                <w:sz w:val="24"/>
                <w:szCs w:val="24"/>
              </w:rPr>
              <w:lastRenderedPageBreak/>
              <w:t>Regulation processes, reflexive processes (habit)</w:t>
            </w:r>
          </w:p>
        </w:tc>
        <w:tc>
          <w:tcPr>
            <w:tcW w:w="2126" w:type="dxa"/>
          </w:tcPr>
          <w:p w14:paraId="5410A11E" w14:textId="2AE6D388" w:rsidR="00DB44DD" w:rsidRPr="00E47C83" w:rsidRDefault="00E90706" w:rsidP="00EF1186">
            <w:pPr>
              <w:pStyle w:val="TableParagraph"/>
              <w:ind w:left="113"/>
              <w:rPr>
                <w:b/>
                <w:i/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Social support (3.3)*</w:t>
            </w:r>
            <w:r w:rsidRPr="00E47C83">
              <w:rPr>
                <w:sz w:val="24"/>
                <w:szCs w:val="24"/>
              </w:rPr>
              <w:t>; Instruction on how to perform a behavior</w:t>
            </w:r>
            <w:r>
              <w:rPr>
                <w:sz w:val="24"/>
                <w:szCs w:val="24"/>
              </w:rPr>
              <w:t xml:space="preserve"> (2.1)*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Habit formation (8.3)*</w:t>
            </w:r>
          </w:p>
        </w:tc>
      </w:tr>
      <w:tr w:rsidR="00DB44DD" w:rsidRPr="00E47C83" w14:paraId="3CE010B9" w14:textId="77777777" w:rsidTr="000517F5">
        <w:trPr>
          <w:trHeight w:val="2123"/>
        </w:trPr>
        <w:tc>
          <w:tcPr>
            <w:tcW w:w="1560" w:type="dxa"/>
          </w:tcPr>
          <w:p w14:paraId="43DBDED2" w14:textId="77777777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ek 10:</w:t>
            </w:r>
          </w:p>
          <w:p w14:paraId="4B2C782B" w14:textId="77777777" w:rsidR="00F90D1C" w:rsidRDefault="00F90D1C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</w:p>
          <w:p w14:paraId="5AF59FD3" w14:textId="64FFFA26" w:rsidR="00DB44DD" w:rsidRPr="00470392" w:rsidRDefault="00DB44DD" w:rsidP="00F90D1C">
            <w:pPr>
              <w:pStyle w:val="TableParagraph"/>
              <w:ind w:left="113"/>
              <w:rPr>
                <w:b/>
                <w:sz w:val="24"/>
                <w:szCs w:val="24"/>
              </w:rPr>
            </w:pPr>
            <w:r w:rsidRPr="00470392">
              <w:rPr>
                <w:b/>
                <w:sz w:val="24"/>
                <w:szCs w:val="24"/>
              </w:rPr>
              <w:t>Continuing Positive Change, Dance and Celebration</w:t>
            </w:r>
          </w:p>
        </w:tc>
        <w:tc>
          <w:tcPr>
            <w:tcW w:w="4536" w:type="dxa"/>
          </w:tcPr>
          <w:p w14:paraId="77BA80BB" w14:textId="77777777" w:rsidR="00FB0BD1" w:rsidRDefault="00FB0BD1" w:rsidP="00FB0BD1">
            <w:pPr>
              <w:pStyle w:val="TableParagraph"/>
              <w:ind w:left="284"/>
              <w:rPr>
                <w:sz w:val="24"/>
                <w:szCs w:val="24"/>
              </w:rPr>
            </w:pPr>
            <w:r w:rsidRPr="007D41A5">
              <w:rPr>
                <w:b/>
                <w:bCs/>
                <w:sz w:val="24"/>
                <w:szCs w:val="24"/>
              </w:rPr>
              <w:t>In-</w:t>
            </w:r>
            <w:r>
              <w:rPr>
                <w:b/>
                <w:bCs/>
                <w:sz w:val="24"/>
                <w:szCs w:val="24"/>
              </w:rPr>
              <w:t>P</w:t>
            </w:r>
            <w:r w:rsidRPr="007D41A5">
              <w:rPr>
                <w:b/>
                <w:bCs/>
                <w:sz w:val="24"/>
                <w:szCs w:val="24"/>
              </w:rPr>
              <w:t>erson:</w:t>
            </w:r>
            <w:r>
              <w:rPr>
                <w:sz w:val="24"/>
                <w:szCs w:val="24"/>
              </w:rPr>
              <w:t xml:space="preserve"> </w:t>
            </w:r>
          </w:p>
          <w:p w14:paraId="60EBB2E5" w14:textId="18E86F28" w:rsidR="004B0A13" w:rsidRDefault="004B0A13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-specific and family physical activities and games</w:t>
            </w:r>
          </w:p>
          <w:p w14:paraId="27FD1E7C" w14:textId="45FF41BA" w:rsidR="004B0A13" w:rsidRDefault="004B0A13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titude Circle </w:t>
            </w:r>
          </w:p>
          <w:p w14:paraId="6C8943C0" w14:textId="65C0382D" w:rsidR="004B0A13" w:rsidRPr="004B0A13" w:rsidRDefault="004B0A13" w:rsidP="004B0A13">
            <w:pPr>
              <w:pStyle w:val="TableParagraph"/>
              <w:numPr>
                <w:ilvl w:val="0"/>
                <w:numId w:val="14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ing </w:t>
            </w:r>
            <w:r w:rsidR="00500B2A">
              <w:rPr>
                <w:sz w:val="24"/>
                <w:szCs w:val="24"/>
              </w:rPr>
              <w:t>Behavior</w:t>
            </w:r>
            <w:r>
              <w:rPr>
                <w:sz w:val="24"/>
                <w:szCs w:val="24"/>
              </w:rPr>
              <w:t>al Change – Accomplishments &amp; Challenges</w:t>
            </w:r>
          </w:p>
          <w:p w14:paraId="10AD4083" w14:textId="383675AE" w:rsidR="00DB44DD" w:rsidRDefault="00DB44DD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ways to build family identity for healthy living and maintenance strategies </w:t>
            </w:r>
          </w:p>
          <w:p w14:paraId="2434FEC8" w14:textId="0B36D1A4" w:rsidR="004B0A13" w:rsidRDefault="004B0A13" w:rsidP="004B0A13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Live 5-2-1-0+ framework and tips for going forward </w:t>
            </w:r>
          </w:p>
          <w:p w14:paraId="201EFC40" w14:textId="77777777" w:rsidR="004B0A13" w:rsidRPr="00677A29" w:rsidRDefault="004B0A13" w:rsidP="004B0A13">
            <w:pPr>
              <w:pStyle w:val="TableParagraph"/>
              <w:numPr>
                <w:ilvl w:val="0"/>
                <w:numId w:val="18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cal wayfinding &amp; Family Portal resources </w:t>
            </w:r>
          </w:p>
          <w:p w14:paraId="1C4D6A12" w14:textId="7F9771E4" w:rsidR="004B0A13" w:rsidRDefault="004B0A13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sent individual participant certificates with accomplishments </w:t>
            </w:r>
          </w:p>
          <w:p w14:paraId="78A44B27" w14:textId="77777777" w:rsidR="00DB44DD" w:rsidRPr="005D282F" w:rsidRDefault="00DB44DD" w:rsidP="00D41945">
            <w:pPr>
              <w:pStyle w:val="TableParagraph"/>
              <w:ind w:left="1004"/>
              <w:rPr>
                <w:sz w:val="24"/>
                <w:szCs w:val="24"/>
              </w:rPr>
            </w:pPr>
          </w:p>
          <w:p w14:paraId="4C75257F" w14:textId="77777777" w:rsidR="00DB44DD" w:rsidRDefault="00DB44DD" w:rsidP="006A0F17">
            <w:pPr>
              <w:pStyle w:val="TableParagraph"/>
              <w:ind w:left="284"/>
              <w:rPr>
                <w:b/>
                <w:bCs/>
                <w:sz w:val="24"/>
                <w:szCs w:val="24"/>
              </w:rPr>
            </w:pPr>
            <w:r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0CE350D9" w14:textId="23E32892" w:rsidR="00DB44DD" w:rsidRPr="005D282F" w:rsidRDefault="00DB44DD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s</w:t>
            </w:r>
            <w:r w:rsidRPr="00471015">
              <w:rPr>
                <w:sz w:val="24"/>
                <w:szCs w:val="24"/>
              </w:rPr>
              <w:t>et</w:t>
            </w:r>
            <w:r>
              <w:rPr>
                <w:sz w:val="24"/>
                <w:szCs w:val="24"/>
              </w:rPr>
              <w:t>ting</w:t>
            </w:r>
            <w:r w:rsidRPr="0047101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</w:t>
            </w:r>
            <w:r w:rsidRPr="00471015">
              <w:rPr>
                <w:sz w:val="24"/>
                <w:szCs w:val="24"/>
              </w:rPr>
              <w:t xml:space="preserve">uidelines for </w:t>
            </w:r>
            <w:r>
              <w:rPr>
                <w:sz w:val="24"/>
                <w:szCs w:val="24"/>
              </w:rPr>
              <w:t>a</w:t>
            </w:r>
            <w:r w:rsidRPr="00471015">
              <w:rPr>
                <w:sz w:val="24"/>
                <w:szCs w:val="24"/>
              </w:rPr>
              <w:t xml:space="preserve">ctive </w:t>
            </w:r>
            <w:r>
              <w:rPr>
                <w:sz w:val="24"/>
                <w:szCs w:val="24"/>
              </w:rPr>
              <w:t>l</w:t>
            </w:r>
            <w:r w:rsidRPr="00471015">
              <w:rPr>
                <w:sz w:val="24"/>
                <w:szCs w:val="24"/>
              </w:rPr>
              <w:t>iving</w:t>
            </w:r>
            <w:r>
              <w:rPr>
                <w:sz w:val="24"/>
                <w:szCs w:val="24"/>
              </w:rPr>
              <w:t xml:space="preserve">, healthy eating, </w:t>
            </w:r>
            <w:r w:rsidRPr="00471015">
              <w:rPr>
                <w:sz w:val="24"/>
                <w:szCs w:val="24"/>
              </w:rPr>
              <w:t xml:space="preserve">and </w:t>
            </w:r>
            <w:r>
              <w:rPr>
                <w:sz w:val="24"/>
                <w:szCs w:val="24"/>
              </w:rPr>
              <w:t>sleep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29F76428" w14:textId="336A93A6" w:rsidR="00DB44DD" w:rsidRDefault="00DB44DD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1C0137E6" w14:textId="575A55FA" w:rsidR="00DB44DD" w:rsidRPr="005D282F" w:rsidRDefault="00DB44DD" w:rsidP="006A0F17">
            <w:pPr>
              <w:pStyle w:val="TableParagraph"/>
              <w:ind w:left="1004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5AE7FA49" w14:textId="7192AED7" w:rsidR="00DB44DD" w:rsidRDefault="00677A29" w:rsidP="00677A29">
            <w:pPr>
              <w:pStyle w:val="TableParagraph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DB44DD" w:rsidRPr="00D42D1A">
              <w:rPr>
                <w:b/>
                <w:bCs/>
                <w:sz w:val="24"/>
                <w:szCs w:val="24"/>
              </w:rPr>
              <w:t>Portal:</w:t>
            </w:r>
          </w:p>
          <w:p w14:paraId="10799B9D" w14:textId="77777777" w:rsidR="00DB44DD" w:rsidRPr="005D282F" w:rsidRDefault="00DB44DD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sources on s</w:t>
            </w:r>
            <w:r w:rsidRPr="00471015">
              <w:rPr>
                <w:sz w:val="24"/>
                <w:szCs w:val="24"/>
              </w:rPr>
              <w:t>et</w:t>
            </w:r>
            <w:r>
              <w:rPr>
                <w:sz w:val="24"/>
                <w:szCs w:val="24"/>
              </w:rPr>
              <w:t>ting</w:t>
            </w:r>
            <w:r w:rsidRPr="0047101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</w:t>
            </w:r>
            <w:r w:rsidRPr="00471015">
              <w:rPr>
                <w:sz w:val="24"/>
                <w:szCs w:val="24"/>
              </w:rPr>
              <w:t xml:space="preserve">uidelines for </w:t>
            </w:r>
            <w:r>
              <w:rPr>
                <w:sz w:val="24"/>
                <w:szCs w:val="24"/>
              </w:rPr>
              <w:t>a</w:t>
            </w:r>
            <w:r w:rsidRPr="00471015">
              <w:rPr>
                <w:sz w:val="24"/>
                <w:szCs w:val="24"/>
              </w:rPr>
              <w:t xml:space="preserve">ctive </w:t>
            </w:r>
            <w:r>
              <w:rPr>
                <w:sz w:val="24"/>
                <w:szCs w:val="24"/>
              </w:rPr>
              <w:t>l</w:t>
            </w:r>
            <w:r w:rsidRPr="00471015">
              <w:rPr>
                <w:sz w:val="24"/>
                <w:szCs w:val="24"/>
              </w:rPr>
              <w:t>iving</w:t>
            </w:r>
            <w:r>
              <w:rPr>
                <w:sz w:val="24"/>
                <w:szCs w:val="24"/>
              </w:rPr>
              <w:t xml:space="preserve">, healthy eating, </w:t>
            </w:r>
            <w:r w:rsidRPr="00471015">
              <w:rPr>
                <w:sz w:val="24"/>
                <w:szCs w:val="24"/>
              </w:rPr>
              <w:t xml:space="preserve">and </w:t>
            </w:r>
            <w:r>
              <w:rPr>
                <w:sz w:val="24"/>
                <w:szCs w:val="24"/>
              </w:rPr>
              <w:t>sleep</w:t>
            </w:r>
            <w:r w:rsidRPr="00471015">
              <w:rPr>
                <w:sz w:val="24"/>
                <w:szCs w:val="24"/>
              </w:rPr>
              <w:t xml:space="preserve"> </w:t>
            </w:r>
          </w:p>
          <w:p w14:paraId="24538864" w14:textId="77777777" w:rsidR="00DB44DD" w:rsidRDefault="00DB44DD" w:rsidP="00877C96">
            <w:pPr>
              <w:pStyle w:val="TableParagraph"/>
              <w:numPr>
                <w:ilvl w:val="0"/>
                <w:numId w:val="20"/>
              </w:numPr>
              <w:ind w:left="64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te weekly family challenges and recipes </w:t>
            </w:r>
          </w:p>
          <w:p w14:paraId="75CA28A6" w14:textId="39195457" w:rsidR="00DB44DD" w:rsidRPr="00E47C83" w:rsidRDefault="00DB44DD" w:rsidP="006A0F17">
            <w:pPr>
              <w:pStyle w:val="TableParagraph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E90F19" w14:textId="21F3BAE6" w:rsidR="00DB44DD" w:rsidRPr="00E47C83" w:rsidRDefault="00B07568" w:rsidP="00EF1186">
            <w:pPr>
              <w:pStyle w:val="TableParagraph"/>
              <w:ind w:left="113"/>
              <w:rPr>
                <w:spacing w:val="-2"/>
                <w:sz w:val="24"/>
                <w:szCs w:val="24"/>
              </w:rPr>
            </w:pPr>
            <w:r w:rsidRPr="00B07568">
              <w:rPr>
                <w:spacing w:val="-2"/>
                <w:sz w:val="24"/>
                <w:szCs w:val="24"/>
              </w:rPr>
              <w:t>Regulation processes, reflexive processes (identity</w:t>
            </w:r>
            <w:r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38CB68" w14:textId="71F75139" w:rsidR="00DB44DD" w:rsidRPr="00E47C83" w:rsidRDefault="00E90706" w:rsidP="00EF1186">
            <w:pPr>
              <w:pStyle w:val="TableParagraph"/>
              <w:ind w:left="113"/>
              <w:rPr>
                <w:b/>
                <w:i/>
                <w:sz w:val="24"/>
                <w:szCs w:val="24"/>
              </w:rPr>
            </w:pPr>
            <w:r w:rsidRPr="00E90706">
              <w:rPr>
                <w:sz w:val="24"/>
                <w:szCs w:val="24"/>
              </w:rPr>
              <w:t xml:space="preserve">Goal setting (1.1)*, Self-monitoring (2.3)*, </w:t>
            </w:r>
            <w:r w:rsidR="00500B2A">
              <w:rPr>
                <w:sz w:val="24"/>
                <w:szCs w:val="24"/>
              </w:rPr>
              <w:t>Behavior</w:t>
            </w:r>
            <w:r w:rsidRPr="00E90706">
              <w:rPr>
                <w:sz w:val="24"/>
                <w:szCs w:val="24"/>
              </w:rPr>
              <w:t>al practice/rehearsal (8.1)*,Graded tasks</w:t>
            </w:r>
            <w:r>
              <w:rPr>
                <w:sz w:val="24"/>
                <w:szCs w:val="24"/>
              </w:rPr>
              <w:t xml:space="preserve"> </w:t>
            </w:r>
            <w:r w:rsidRPr="00E90706">
              <w:rPr>
                <w:sz w:val="24"/>
                <w:szCs w:val="24"/>
              </w:rPr>
              <w:t>(8.7)*</w:t>
            </w:r>
            <w:r>
              <w:rPr>
                <w:sz w:val="24"/>
                <w:szCs w:val="24"/>
              </w:rPr>
              <w:t>,</w:t>
            </w:r>
            <w:r>
              <w:t xml:space="preserve"> </w:t>
            </w:r>
            <w:r w:rsidRPr="00E90706">
              <w:rPr>
                <w:sz w:val="24"/>
                <w:szCs w:val="24"/>
              </w:rPr>
              <w:t>Social support (3.3)*</w:t>
            </w:r>
            <w:r w:rsidRPr="00E47C83">
              <w:rPr>
                <w:sz w:val="24"/>
                <w:szCs w:val="24"/>
              </w:rPr>
              <w:t xml:space="preserve">; </w:t>
            </w:r>
            <w:r w:rsidRPr="00E90706">
              <w:rPr>
                <w:sz w:val="24"/>
                <w:szCs w:val="24"/>
              </w:rPr>
              <w:t>Valued self-identity (13.4)*</w:t>
            </w:r>
          </w:p>
        </w:tc>
      </w:tr>
    </w:tbl>
    <w:p w14:paraId="5145B04D" w14:textId="77777777" w:rsidR="00F71C9C" w:rsidRPr="00AC1AE4" w:rsidRDefault="00F71C9C" w:rsidP="006A0F17">
      <w:pPr>
        <w:rPr>
          <w:sz w:val="24"/>
          <w:szCs w:val="24"/>
        </w:rPr>
      </w:pPr>
    </w:p>
    <w:p w14:paraId="0B739A26" w14:textId="03351C49" w:rsidR="00AC1AE4" w:rsidRPr="00AC1AE4" w:rsidRDefault="00AC1AE4" w:rsidP="00AC1AE4">
      <w:pPr>
        <w:pStyle w:val="TableParagraph"/>
        <w:ind w:left="113"/>
        <w:rPr>
          <w:b/>
          <w:sz w:val="24"/>
          <w:szCs w:val="24"/>
        </w:rPr>
      </w:pPr>
      <w:r w:rsidRPr="00AC1AE4">
        <w:rPr>
          <w:b/>
          <w:sz w:val="24"/>
          <w:szCs w:val="24"/>
        </w:rPr>
        <w:t>Note: *Weeks 9/10 of Virtual GH combined (Cooking and Playing Together &amp; Continuing Positive Change)</w:t>
      </w:r>
    </w:p>
    <w:p w14:paraId="26F3669F" w14:textId="77777777" w:rsidR="00E47C83" w:rsidRPr="00E47C83" w:rsidRDefault="00E47C83" w:rsidP="006A0F17">
      <w:pPr>
        <w:ind w:firstLine="720"/>
        <w:rPr>
          <w:sz w:val="24"/>
          <w:szCs w:val="24"/>
        </w:rPr>
      </w:pPr>
    </w:p>
    <w:p w14:paraId="566B0482" w14:textId="77777777" w:rsidR="00381132" w:rsidRPr="00E47C83" w:rsidRDefault="00381132" w:rsidP="006A0F17">
      <w:pPr>
        <w:rPr>
          <w:sz w:val="24"/>
          <w:szCs w:val="24"/>
        </w:rPr>
      </w:pPr>
    </w:p>
    <w:sectPr w:rsidR="00381132" w:rsidRPr="00E47C83" w:rsidSect="00E47C83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60831D" w14:textId="77777777" w:rsidR="00634867" w:rsidRDefault="00634867">
      <w:r>
        <w:separator/>
      </w:r>
    </w:p>
  </w:endnote>
  <w:endnote w:type="continuationSeparator" w:id="0">
    <w:p w14:paraId="6F524207" w14:textId="77777777" w:rsidR="00634867" w:rsidRDefault="00634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5226EF" w14:textId="4E968BDE" w:rsidR="007A6630" w:rsidRDefault="0072201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B018627" wp14:editId="5537892E">
              <wp:simplePos x="0" y="0"/>
              <wp:positionH relativeFrom="page">
                <wp:posOffset>8938260</wp:posOffset>
              </wp:positionH>
              <wp:positionV relativeFrom="page">
                <wp:posOffset>7303770</wp:posOffset>
              </wp:positionV>
              <wp:extent cx="258445" cy="204470"/>
              <wp:effectExtent l="0" t="0" r="8255" b="5080"/>
              <wp:wrapNone/>
              <wp:docPr id="1" name="Text Box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 noTextEdit="1"/>
                    </wps:cNvSpPr>
                    <wps:spPr bwMode="auto">
                      <a:xfrm>
                        <a:off x="0" y="0"/>
                        <a:ext cx="258445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79236A" w14:textId="77777777" w:rsidR="007A6630" w:rsidRDefault="00877C96">
                          <w:pPr>
                            <w:pStyle w:val="BodyText"/>
                            <w:spacing w:before="24"/>
                            <w:ind w:left="60"/>
                          </w:pPr>
                          <w:r>
                            <w:rPr>
                              <w:spacing w:val="-5"/>
                              <w:w w:val="110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w w:val="110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w w:val="110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w w:val="110"/>
                            </w:rPr>
                            <w:t>67</w:t>
                          </w:r>
                          <w:r>
                            <w:rPr>
                              <w:spacing w:val="-5"/>
                              <w:w w:val="11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5B0186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03.8pt;margin-top:575.1pt;width:20.35pt;height:16.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" filled="f" stroked="f">
              <o:lock v:ext="edit" aspectratio="t" verticies="t" text="t" shapetype="t"/>
              <v:textbox inset="0,0,0,0">
                <w:txbxContent>
                  <w:p w14:paraId="1379236A" w14:textId="77777777" w:rsidR="007A6630" w:rsidRDefault="00877C96">
                    <w:pPr>
                      <w:pStyle w:val="BodyText"/>
                      <w:spacing w:before="24"/>
                      <w:ind w:left="60"/>
                    </w:pPr>
                    <w:r>
                      <w:rPr>
                        <w:spacing w:val="-5"/>
                        <w:w w:val="110"/>
                      </w:rPr>
                      <w:fldChar w:fldCharType="begin"/>
                    </w:r>
                    <w:r>
                      <w:rPr>
                        <w:spacing w:val="-5"/>
                        <w:w w:val="110"/>
                      </w:rPr>
                      <w:instrText xml:space="preserve"> PAGE </w:instrText>
                    </w:r>
                    <w:r>
                      <w:rPr>
                        <w:spacing w:val="-5"/>
                        <w:w w:val="110"/>
                      </w:rPr>
                      <w:fldChar w:fldCharType="separate"/>
                    </w:r>
                    <w:r>
                      <w:rPr>
                        <w:spacing w:val="-5"/>
                        <w:w w:val="110"/>
                      </w:rPr>
                      <w:t>67</w:t>
                    </w:r>
                    <w:r>
                      <w:rPr>
                        <w:spacing w:val="-5"/>
                        <w:w w:val="1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3F4A5" w14:textId="77777777" w:rsidR="00634867" w:rsidRDefault="00634867">
      <w:r>
        <w:separator/>
      </w:r>
    </w:p>
  </w:footnote>
  <w:footnote w:type="continuationSeparator" w:id="0">
    <w:p w14:paraId="09CA64F2" w14:textId="77777777" w:rsidR="00634867" w:rsidRDefault="006348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87A99"/>
    <w:multiLevelType w:val="hybridMultilevel"/>
    <w:tmpl w:val="4ACE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F3D8A"/>
    <w:multiLevelType w:val="hybridMultilevel"/>
    <w:tmpl w:val="2EAA884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28004433"/>
    <w:multiLevelType w:val="hybridMultilevel"/>
    <w:tmpl w:val="6A0CC0A8"/>
    <w:lvl w:ilvl="0" w:tplc="64D6F32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00" w:hanging="360"/>
      </w:pPr>
    </w:lvl>
    <w:lvl w:ilvl="2" w:tplc="1009001B" w:tentative="1">
      <w:start w:val="1"/>
      <w:numFmt w:val="lowerRoman"/>
      <w:lvlText w:val="%3."/>
      <w:lvlJc w:val="right"/>
      <w:pPr>
        <w:ind w:left="1920" w:hanging="180"/>
      </w:pPr>
    </w:lvl>
    <w:lvl w:ilvl="3" w:tplc="1009000F" w:tentative="1">
      <w:start w:val="1"/>
      <w:numFmt w:val="decimal"/>
      <w:lvlText w:val="%4."/>
      <w:lvlJc w:val="left"/>
      <w:pPr>
        <w:ind w:left="2640" w:hanging="360"/>
      </w:pPr>
    </w:lvl>
    <w:lvl w:ilvl="4" w:tplc="10090019" w:tentative="1">
      <w:start w:val="1"/>
      <w:numFmt w:val="lowerLetter"/>
      <w:lvlText w:val="%5."/>
      <w:lvlJc w:val="left"/>
      <w:pPr>
        <w:ind w:left="3360" w:hanging="360"/>
      </w:pPr>
    </w:lvl>
    <w:lvl w:ilvl="5" w:tplc="1009001B" w:tentative="1">
      <w:start w:val="1"/>
      <w:numFmt w:val="lowerRoman"/>
      <w:lvlText w:val="%6."/>
      <w:lvlJc w:val="right"/>
      <w:pPr>
        <w:ind w:left="4080" w:hanging="180"/>
      </w:pPr>
    </w:lvl>
    <w:lvl w:ilvl="6" w:tplc="1009000F" w:tentative="1">
      <w:start w:val="1"/>
      <w:numFmt w:val="decimal"/>
      <w:lvlText w:val="%7."/>
      <w:lvlJc w:val="left"/>
      <w:pPr>
        <w:ind w:left="4800" w:hanging="360"/>
      </w:pPr>
    </w:lvl>
    <w:lvl w:ilvl="7" w:tplc="10090019" w:tentative="1">
      <w:start w:val="1"/>
      <w:numFmt w:val="lowerLetter"/>
      <w:lvlText w:val="%8."/>
      <w:lvlJc w:val="left"/>
      <w:pPr>
        <w:ind w:left="5520" w:hanging="360"/>
      </w:pPr>
    </w:lvl>
    <w:lvl w:ilvl="8" w:tplc="10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" w15:restartNumberingAfterBreak="0">
    <w:nsid w:val="28EA5750"/>
    <w:multiLevelType w:val="hybridMultilevel"/>
    <w:tmpl w:val="E36E7EB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2ABA63B1"/>
    <w:multiLevelType w:val="hybridMultilevel"/>
    <w:tmpl w:val="32C8A4E2"/>
    <w:lvl w:ilvl="0" w:tplc="97F63C7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980E2B"/>
    <w:multiLevelType w:val="hybridMultilevel"/>
    <w:tmpl w:val="98A2082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2DC81496"/>
    <w:multiLevelType w:val="hybridMultilevel"/>
    <w:tmpl w:val="E99EEE2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34C80B28"/>
    <w:multiLevelType w:val="hybridMultilevel"/>
    <w:tmpl w:val="6DBC499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3D5368B7"/>
    <w:multiLevelType w:val="hybridMultilevel"/>
    <w:tmpl w:val="0ADCDA3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3DA22B23"/>
    <w:multiLevelType w:val="hybridMultilevel"/>
    <w:tmpl w:val="3790E21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42AD25E4"/>
    <w:multiLevelType w:val="hybridMultilevel"/>
    <w:tmpl w:val="9C1A1DC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4D532FEC"/>
    <w:multiLevelType w:val="hybridMultilevel"/>
    <w:tmpl w:val="FC32B0D8"/>
    <w:lvl w:ilvl="0" w:tplc="C2B65FA0">
      <w:start w:val="1"/>
      <w:numFmt w:val="decimal"/>
      <w:lvlText w:val="%1."/>
      <w:lvlJc w:val="left"/>
      <w:pPr>
        <w:ind w:left="4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</w:lvl>
  </w:abstractNum>
  <w:abstractNum w:abstractNumId="12" w15:restartNumberingAfterBreak="0">
    <w:nsid w:val="4FB937D1"/>
    <w:multiLevelType w:val="hybridMultilevel"/>
    <w:tmpl w:val="FA5C2C8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5E830EC9"/>
    <w:multiLevelType w:val="hybridMultilevel"/>
    <w:tmpl w:val="D27685D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67003D33"/>
    <w:multiLevelType w:val="hybridMultilevel"/>
    <w:tmpl w:val="0B8A0F2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6A4F150B"/>
    <w:multiLevelType w:val="hybridMultilevel"/>
    <w:tmpl w:val="F29046E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6AB72CCF"/>
    <w:multiLevelType w:val="hybridMultilevel"/>
    <w:tmpl w:val="9A620D3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 w15:restartNumberingAfterBreak="0">
    <w:nsid w:val="72D0577A"/>
    <w:multiLevelType w:val="hybridMultilevel"/>
    <w:tmpl w:val="597A27C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79760825"/>
    <w:multiLevelType w:val="hybridMultilevel"/>
    <w:tmpl w:val="A2D8DE4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7EC75D1F"/>
    <w:multiLevelType w:val="hybridMultilevel"/>
    <w:tmpl w:val="E2D21332"/>
    <w:lvl w:ilvl="0" w:tplc="BD10A5D2">
      <w:start w:val="1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 w15:restartNumberingAfterBreak="0">
    <w:nsid w:val="7F037912"/>
    <w:multiLevelType w:val="hybridMultilevel"/>
    <w:tmpl w:val="05502AC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9"/>
  </w:num>
  <w:num w:numId="4">
    <w:abstractNumId w:val="15"/>
  </w:num>
  <w:num w:numId="5">
    <w:abstractNumId w:val="10"/>
  </w:num>
  <w:num w:numId="6">
    <w:abstractNumId w:val="1"/>
  </w:num>
  <w:num w:numId="7">
    <w:abstractNumId w:val="13"/>
  </w:num>
  <w:num w:numId="8">
    <w:abstractNumId w:val="6"/>
  </w:num>
  <w:num w:numId="9">
    <w:abstractNumId w:val="20"/>
  </w:num>
  <w:num w:numId="10">
    <w:abstractNumId w:val="7"/>
  </w:num>
  <w:num w:numId="11">
    <w:abstractNumId w:val="18"/>
  </w:num>
  <w:num w:numId="12">
    <w:abstractNumId w:val="3"/>
  </w:num>
  <w:num w:numId="13">
    <w:abstractNumId w:val="5"/>
  </w:num>
  <w:num w:numId="14">
    <w:abstractNumId w:val="17"/>
  </w:num>
  <w:num w:numId="15">
    <w:abstractNumId w:val="9"/>
  </w:num>
  <w:num w:numId="16">
    <w:abstractNumId w:val="16"/>
  </w:num>
  <w:num w:numId="17">
    <w:abstractNumId w:val="8"/>
  </w:num>
  <w:num w:numId="18">
    <w:abstractNumId w:val="12"/>
  </w:num>
  <w:num w:numId="19">
    <w:abstractNumId w:val="0"/>
  </w:num>
  <w:num w:numId="20">
    <w:abstractNumId w:val="1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9C"/>
    <w:rsid w:val="00011007"/>
    <w:rsid w:val="00047072"/>
    <w:rsid w:val="000517F5"/>
    <w:rsid w:val="00056EF6"/>
    <w:rsid w:val="00057B26"/>
    <w:rsid w:val="0008785E"/>
    <w:rsid w:val="000916D5"/>
    <w:rsid w:val="000A63A3"/>
    <w:rsid w:val="001079BE"/>
    <w:rsid w:val="002B5364"/>
    <w:rsid w:val="002F2D02"/>
    <w:rsid w:val="00327E9C"/>
    <w:rsid w:val="00381132"/>
    <w:rsid w:val="00435D47"/>
    <w:rsid w:val="00443381"/>
    <w:rsid w:val="00470392"/>
    <w:rsid w:val="00471015"/>
    <w:rsid w:val="00484507"/>
    <w:rsid w:val="004B0A13"/>
    <w:rsid w:val="00500B2A"/>
    <w:rsid w:val="00591508"/>
    <w:rsid w:val="005C5202"/>
    <w:rsid w:val="005D282F"/>
    <w:rsid w:val="00622705"/>
    <w:rsid w:val="00634867"/>
    <w:rsid w:val="00677A29"/>
    <w:rsid w:val="006A0F17"/>
    <w:rsid w:val="0070268F"/>
    <w:rsid w:val="00722012"/>
    <w:rsid w:val="0076067E"/>
    <w:rsid w:val="0077086F"/>
    <w:rsid w:val="00774871"/>
    <w:rsid w:val="007A2B9D"/>
    <w:rsid w:val="007B0F5C"/>
    <w:rsid w:val="007D41A5"/>
    <w:rsid w:val="007F4A81"/>
    <w:rsid w:val="007F692E"/>
    <w:rsid w:val="00805229"/>
    <w:rsid w:val="00830DD5"/>
    <w:rsid w:val="0084534E"/>
    <w:rsid w:val="008476EF"/>
    <w:rsid w:val="00872C73"/>
    <w:rsid w:val="00873ECC"/>
    <w:rsid w:val="00877C96"/>
    <w:rsid w:val="009055C1"/>
    <w:rsid w:val="009121DE"/>
    <w:rsid w:val="009658B1"/>
    <w:rsid w:val="00A628E7"/>
    <w:rsid w:val="00A771C1"/>
    <w:rsid w:val="00AC1AE4"/>
    <w:rsid w:val="00B07568"/>
    <w:rsid w:val="00B10A81"/>
    <w:rsid w:val="00B46EAD"/>
    <w:rsid w:val="00B66662"/>
    <w:rsid w:val="00B96A8B"/>
    <w:rsid w:val="00BD64B9"/>
    <w:rsid w:val="00BE2A79"/>
    <w:rsid w:val="00C8559E"/>
    <w:rsid w:val="00C86E89"/>
    <w:rsid w:val="00CD5409"/>
    <w:rsid w:val="00CE317A"/>
    <w:rsid w:val="00D1460E"/>
    <w:rsid w:val="00D33011"/>
    <w:rsid w:val="00D41945"/>
    <w:rsid w:val="00D42D1A"/>
    <w:rsid w:val="00D46620"/>
    <w:rsid w:val="00D769CD"/>
    <w:rsid w:val="00DB44DD"/>
    <w:rsid w:val="00E1283B"/>
    <w:rsid w:val="00E47C83"/>
    <w:rsid w:val="00E667A9"/>
    <w:rsid w:val="00E90706"/>
    <w:rsid w:val="00E956E1"/>
    <w:rsid w:val="00EB41DE"/>
    <w:rsid w:val="00EF1186"/>
    <w:rsid w:val="00F64534"/>
    <w:rsid w:val="00F71C9C"/>
    <w:rsid w:val="00F90D1C"/>
    <w:rsid w:val="00FB0BD1"/>
    <w:rsid w:val="00FE66B9"/>
    <w:rsid w:val="00FF030B"/>
    <w:rsid w:val="00FF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DC33D"/>
  <w15:chartTrackingRefBased/>
  <w15:docId w15:val="{6C9C266A-9057-394D-B0EF-0CFC8993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C9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71C9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1C9C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F71C9C"/>
  </w:style>
  <w:style w:type="paragraph" w:styleId="ListParagraph">
    <w:name w:val="List Paragraph"/>
    <w:basedOn w:val="Normal"/>
    <w:uiPriority w:val="34"/>
    <w:qFormat/>
    <w:rsid w:val="007220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9</Pages>
  <Words>2278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12</cp:revision>
  <dcterms:created xsi:type="dcterms:W3CDTF">2022-08-24T23:28:00Z</dcterms:created>
  <dcterms:modified xsi:type="dcterms:W3CDTF">2022-10-07T08:31:00Z</dcterms:modified>
</cp:coreProperties>
</file>